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4498D" w14:textId="77777777" w:rsidR="00C345DB" w:rsidRDefault="00C345DB" w:rsidP="00C345DB">
      <w:pPr>
        <w:spacing w:after="0" w:line="480" w:lineRule="auto"/>
        <w:textAlignment w:val="baseline"/>
        <w:rPr>
          <w:rFonts w:ascii="Calibri Light" w:eastAsia="Times New Roman" w:hAnsi="Calibri Light" w:cs="Segoe UI"/>
          <w:color w:val="2F5496"/>
          <w:sz w:val="28"/>
          <w:szCs w:val="28"/>
          <w:lang w:eastAsia="en-GB"/>
        </w:rPr>
      </w:pPr>
      <w:r>
        <w:rPr>
          <w:rFonts w:ascii="Calibri Light" w:eastAsia="Times New Roman" w:hAnsi="Calibri Light" w:cs="Segoe UI"/>
          <w:color w:val="2F5496"/>
          <w:sz w:val="28"/>
          <w:szCs w:val="28"/>
          <w:lang w:eastAsia="en-GB"/>
        </w:rPr>
        <w:t>Additional</w:t>
      </w:r>
      <w:r w:rsidRPr="004B5916">
        <w:rPr>
          <w:rFonts w:ascii="Calibri Light" w:eastAsia="Times New Roman" w:hAnsi="Calibri Light" w:cs="Segoe UI"/>
          <w:color w:val="2F5496"/>
          <w:sz w:val="28"/>
          <w:szCs w:val="28"/>
          <w:lang w:eastAsia="en-GB"/>
        </w:rPr>
        <w:t xml:space="preserve"> material   </w:t>
      </w:r>
    </w:p>
    <w:p w14:paraId="0D5669E3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color w:val="2F5496"/>
          <w:sz w:val="18"/>
          <w:szCs w:val="18"/>
          <w:lang w:eastAsia="en-GB"/>
        </w:rPr>
      </w:pPr>
    </w:p>
    <w:p w14:paraId="4728DDC4" w14:textId="77777777" w:rsidR="00C345DB" w:rsidRPr="00203AC5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B5916">
        <w:rPr>
          <w:rFonts w:ascii="Calibri" w:eastAsia="Times New Roman" w:hAnsi="Calibri" w:cs="Segoe UI"/>
          <w:lang w:eastAsia="en-GB"/>
        </w:rPr>
        <w:t> </w:t>
      </w:r>
      <w:r>
        <w:rPr>
          <w:rFonts w:eastAsia="Times New Roman" w:cs="Segoe UI"/>
          <w:b/>
          <w:bCs/>
          <w:sz w:val="20"/>
          <w:szCs w:val="20"/>
          <w:lang w:eastAsia="en-GB"/>
        </w:rPr>
        <w:t>Additional</w:t>
      </w:r>
      <w:r w:rsidRPr="00D82224">
        <w:rPr>
          <w:rFonts w:eastAsia="Times New Roman" w:cs="Segoe UI"/>
          <w:b/>
          <w:bCs/>
          <w:sz w:val="20"/>
          <w:szCs w:val="20"/>
          <w:lang w:eastAsia="en-GB"/>
        </w:rPr>
        <w:t xml:space="preserve"> Table 1</w:t>
      </w:r>
      <w:r w:rsidRPr="00203AC5">
        <w:rPr>
          <w:rFonts w:eastAsia="Times New Roman" w:cs="Segoe UI"/>
          <w:b/>
          <w:bCs/>
          <w:sz w:val="20"/>
          <w:szCs w:val="20"/>
          <w:lang w:eastAsia="en-GB"/>
        </w:rPr>
        <w:t>. Mean</w:t>
      </w:r>
      <w:r w:rsidRPr="00203AC5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24hour mortality [95% CI]</w:t>
      </w:r>
      <w:r w:rsidRPr="00203AC5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4"/>
        <w:gridCol w:w="2639"/>
        <w:gridCol w:w="4497"/>
      </w:tblGrid>
      <w:tr w:rsidR="00C345DB" w:rsidRPr="00F17808" w14:paraId="211EE783" w14:textId="77777777" w:rsidTr="007E6C37">
        <w:tc>
          <w:tcPr>
            <w:tcW w:w="1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05D079CE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263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29DD7FE5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449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3180468A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24h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u</w:t>
            </w: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r mortality (%) [95% CI]</w:t>
            </w:r>
          </w:p>
        </w:tc>
      </w:tr>
      <w:tr w:rsidR="00C345DB" w:rsidRPr="00F17808" w14:paraId="33EFEFD8" w14:textId="77777777" w:rsidTr="007E6C37">
        <w:tc>
          <w:tcPr>
            <w:tcW w:w="1874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A45C17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Untreated  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6DAD7A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isumu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A51A55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.5 [1.47, 17,54]</w:t>
            </w:r>
          </w:p>
        </w:tc>
      </w:tr>
      <w:tr w:rsidR="00C345DB" w:rsidRPr="00F17808" w14:paraId="35362669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D0F774" w14:textId="77777777" w:rsidR="00C345DB" w:rsidRPr="00203AC5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B1E9A4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’gousso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5D23E0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7.64 [7.87, 27.40]</w:t>
            </w:r>
          </w:p>
        </w:tc>
      </w:tr>
      <w:tr w:rsidR="00C345DB" w:rsidRPr="00F17808" w14:paraId="56DC5B22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6C6268" w14:textId="77777777" w:rsidR="00C345DB" w:rsidRPr="00203AC5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082EEF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K7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FD6A1B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.36 [0, 10.05]</w:t>
            </w:r>
          </w:p>
        </w:tc>
      </w:tr>
      <w:tr w:rsidR="00C345DB" w:rsidRPr="00F17808" w14:paraId="3CCC3899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A11293" w14:textId="77777777" w:rsidR="00C345DB" w:rsidRPr="00203AC5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526878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nfora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7E9FFB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.52 [3.85, 5.20]</w:t>
            </w:r>
          </w:p>
        </w:tc>
      </w:tr>
      <w:tr w:rsidR="00C345DB" w:rsidRPr="00F17808" w14:paraId="44382716" w14:textId="77777777" w:rsidTr="007E6C37">
        <w:tc>
          <w:tcPr>
            <w:tcW w:w="1874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A42C50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lyset Net 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44ADAA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isumu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C719DD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8.67 [95.24, 100]</w:t>
            </w:r>
          </w:p>
        </w:tc>
      </w:tr>
      <w:tr w:rsidR="00C345DB" w:rsidRPr="00F17808" w14:paraId="4DB88F5B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405986" w14:textId="77777777" w:rsidR="00C345DB" w:rsidRPr="00203AC5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B73E0C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’gousso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D4406E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7.97 [94.44, 100]</w:t>
            </w:r>
          </w:p>
        </w:tc>
      </w:tr>
      <w:tr w:rsidR="00C345DB" w:rsidRPr="00F17808" w14:paraId="7663BC53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607644" w14:textId="77777777" w:rsidR="00C345DB" w:rsidRPr="00203AC5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A5F13C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K7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245F2B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0.35 [2.09, 38.01]</w:t>
            </w:r>
          </w:p>
        </w:tc>
      </w:tr>
      <w:tr w:rsidR="00C345DB" w:rsidRPr="00F17808" w14:paraId="45989F9C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3CB5D5" w14:textId="77777777" w:rsidR="00C345DB" w:rsidRPr="00203AC5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18ABFC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nfora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8AA2E9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5.34 [14.52, 76.17]</w:t>
            </w:r>
          </w:p>
        </w:tc>
      </w:tr>
      <w:tr w:rsidR="00C345DB" w:rsidRPr="00F17808" w14:paraId="6A9E3477" w14:textId="77777777" w:rsidTr="007E6C37">
        <w:tc>
          <w:tcPr>
            <w:tcW w:w="1874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2FEAC8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ermaNet 3.0 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4EBC98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isumu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A5E711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0 [100, 100]</w:t>
            </w:r>
          </w:p>
        </w:tc>
      </w:tr>
      <w:tr w:rsidR="00C345DB" w:rsidRPr="00F17808" w14:paraId="034C8761" w14:textId="77777777" w:rsidTr="007E6C37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4FA966" w14:textId="77777777" w:rsidR="00C345DB" w:rsidRPr="00203AC5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39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2284AC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’gousso</w:t>
            </w:r>
          </w:p>
        </w:tc>
        <w:tc>
          <w:tcPr>
            <w:tcW w:w="4497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48936D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0 [100, 100]</w:t>
            </w:r>
          </w:p>
        </w:tc>
      </w:tr>
      <w:tr w:rsidR="00C345DB" w:rsidRPr="00F17808" w14:paraId="778B8F43" w14:textId="77777777" w:rsidTr="007E6C37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F2525B" w14:textId="77777777" w:rsidR="00C345DB" w:rsidRPr="00203AC5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4E36CA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K7</w:t>
            </w:r>
          </w:p>
        </w:tc>
        <w:tc>
          <w:tcPr>
            <w:tcW w:w="449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98CA08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1.37 [51.39,91.36]</w:t>
            </w:r>
          </w:p>
        </w:tc>
      </w:tr>
      <w:tr w:rsidR="00C345DB" w:rsidRPr="00F17808" w14:paraId="2EC5AFED" w14:textId="77777777" w:rsidTr="007E6C37">
        <w:tc>
          <w:tcPr>
            <w:tcW w:w="0" w:type="auto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03EEEE" w14:textId="77777777" w:rsidR="00C345DB" w:rsidRPr="00203AC5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F20862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nfora</w:t>
            </w:r>
          </w:p>
        </w:tc>
        <w:tc>
          <w:tcPr>
            <w:tcW w:w="449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389554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2.38 [41.13, 100]</w:t>
            </w:r>
          </w:p>
        </w:tc>
      </w:tr>
      <w:tr w:rsidR="00C345DB" w:rsidRPr="00F17808" w14:paraId="41A4E57C" w14:textId="77777777" w:rsidTr="007E6C37"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FAED0A" w14:textId="77777777" w:rsidR="00C345DB" w:rsidRPr="001D1926" w:rsidRDefault="00C345DB" w:rsidP="007E6C37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D1926">
              <w:rPr>
                <w:rFonts w:eastAsia="Times New Roman" w:cs="Times New Roman"/>
                <w:sz w:val="20"/>
                <w:szCs w:val="20"/>
                <w:lang w:eastAsia="en-GB"/>
              </w:rPr>
              <w:t>Interceptor G2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647F95" w14:textId="77777777" w:rsidR="00C345DB" w:rsidRPr="001D1926" w:rsidRDefault="00C345DB" w:rsidP="007E6C37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Kisumu</w:t>
            </w:r>
          </w:p>
        </w:tc>
        <w:tc>
          <w:tcPr>
            <w:tcW w:w="449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7F6725" w14:textId="77777777" w:rsidR="00C345DB" w:rsidRPr="001D1926" w:rsidRDefault="00C345DB" w:rsidP="007E6C37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93.88 [81.53, 100]</w:t>
            </w:r>
          </w:p>
        </w:tc>
      </w:tr>
      <w:tr w:rsidR="00C345DB" w:rsidRPr="00F17808" w14:paraId="487D66E8" w14:textId="77777777" w:rsidTr="007E6C37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04A73A" w14:textId="77777777" w:rsidR="00C345DB" w:rsidRPr="001D1926" w:rsidRDefault="00C345DB" w:rsidP="007E6C37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904C76" w14:textId="77777777" w:rsidR="00C345DB" w:rsidRPr="001D1926" w:rsidRDefault="00C345DB" w:rsidP="007E6C37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’gousso</w:t>
            </w:r>
          </w:p>
        </w:tc>
        <w:tc>
          <w:tcPr>
            <w:tcW w:w="449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D23664" w14:textId="77777777" w:rsidR="00C345DB" w:rsidRPr="001D1926" w:rsidRDefault="00C345DB" w:rsidP="007E6C37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94.56 [91.10, 98.02]</w:t>
            </w:r>
          </w:p>
        </w:tc>
      </w:tr>
      <w:tr w:rsidR="00C345DB" w:rsidRPr="00F17808" w14:paraId="56288A7D" w14:textId="77777777" w:rsidTr="007E6C37"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E19E30" w14:textId="77777777" w:rsidR="00C345DB" w:rsidRPr="001D1926" w:rsidRDefault="00C345DB" w:rsidP="007E6C37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7E4AFE" w14:textId="77777777" w:rsidR="00C345DB" w:rsidRPr="001D1926" w:rsidRDefault="00C345DB" w:rsidP="007E6C37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VK7</w:t>
            </w:r>
          </w:p>
        </w:tc>
        <w:tc>
          <w:tcPr>
            <w:tcW w:w="4497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0FA48D" w14:textId="77777777" w:rsidR="00C345DB" w:rsidRPr="001D1926" w:rsidRDefault="00C345DB" w:rsidP="007E6C37">
            <w:pPr>
              <w:spacing w:after="0" w:line="480" w:lineRule="auto"/>
              <w:jc w:val="center"/>
              <w:textAlignment w:val="baseline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.90 [8.62, 23.21]</w:t>
            </w:r>
          </w:p>
        </w:tc>
      </w:tr>
    </w:tbl>
    <w:p w14:paraId="6C55D25F" w14:textId="77777777" w:rsidR="00C345DB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3374751B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15BD6A8C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Additional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Table 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2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. Mean 24hour mortality comparisons between three insecticide treated nets and four mosquito strains, two susceptible (Kisumu and N’gousso) and two resistant (VK7 and Banfora). 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2295"/>
        <w:gridCol w:w="2295"/>
        <w:gridCol w:w="2160"/>
      </w:tblGrid>
      <w:tr w:rsidR="00C345DB" w:rsidRPr="00F17808" w14:paraId="24ADA569" w14:textId="77777777" w:rsidTr="007E6C37">
        <w:tc>
          <w:tcPr>
            <w:tcW w:w="225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AD3941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rain comparison</w:t>
            </w:r>
          </w:p>
          <w:p w14:paraId="767A3585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75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643763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TN</w:t>
            </w:r>
          </w:p>
        </w:tc>
      </w:tr>
      <w:tr w:rsidR="00C345DB" w:rsidRPr="00F17808" w14:paraId="64D38C73" w14:textId="77777777" w:rsidTr="007E6C37">
        <w:tc>
          <w:tcPr>
            <w:tcW w:w="225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AF7BD2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2DF67D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yset Net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55F306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ermaNet 3.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591050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nterceptor G2</w:t>
            </w:r>
          </w:p>
        </w:tc>
      </w:tr>
      <w:tr w:rsidR="00C345DB" w:rsidRPr="00F17808" w14:paraId="66DEDAE3" w14:textId="77777777" w:rsidTr="007E6C37">
        <w:tc>
          <w:tcPr>
            <w:tcW w:w="22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C00B3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isumu v VK7 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7C1FD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(9)= 12.80, p&lt;0.0001 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DE5E8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(10)= 3.68, p=0.0042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DD890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(8)= 16.64, p&lt;0.0001 </w:t>
            </w:r>
          </w:p>
        </w:tc>
      </w:tr>
      <w:tr w:rsidR="00C345DB" w:rsidRPr="00F17808" w14:paraId="4E9CAF9C" w14:textId="77777777" w:rsidTr="007E6C37">
        <w:tc>
          <w:tcPr>
            <w:tcW w:w="22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8019E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isumu v Banfora 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6E417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(10)= 4.42, p0.0013 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D1E22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(7)= 5.81, p=0.0007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DC971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745B4181" w14:textId="77777777" w:rsidTr="007E6C37">
        <w:tc>
          <w:tcPr>
            <w:tcW w:w="22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09C93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lastRenderedPageBreak/>
              <w:t>N’gousso v VK7 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7A13A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(9)= 12.67, p&lt;0.0001 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500C0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(6)= 2.07, p=0.0903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EA9B7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(8)= 21.54, p&lt;0.0001 </w:t>
            </w:r>
          </w:p>
        </w:tc>
      </w:tr>
      <w:tr w:rsidR="00C345DB" w:rsidRPr="00F17808" w14:paraId="26CF85A2" w14:textId="77777777" w:rsidTr="007E6C37">
        <w:tc>
          <w:tcPr>
            <w:tcW w:w="22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ECD5D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’gousso v Banfora 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398C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(10)= 4.36, p=0.0014 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97F84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(3)= 2.95, p=0.0602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1BD53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</w:tbl>
    <w:p w14:paraId="02466BDA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B5916">
        <w:rPr>
          <w:rFonts w:ascii="Calibri" w:eastAsia="Times New Roman" w:hAnsi="Calibri" w:cs="Segoe UI"/>
          <w:lang w:eastAsia="en-GB"/>
        </w:rPr>
        <w:t> </w:t>
      </w:r>
    </w:p>
    <w:p w14:paraId="62A42F0F" w14:textId="77777777" w:rsidR="00C345DB" w:rsidRPr="00F17808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4FAE3A60" w14:textId="77777777" w:rsidR="00C345DB" w:rsidRPr="00203AC5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Additional T</w:t>
      </w:r>
      <w:r w:rsidRPr="00203AC5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able 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3</w:t>
      </w:r>
      <w:r w:rsidRPr="00203AC5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. Comparison of median survival times of susceptible (Kisumu and N’gousso) and resistant (VK7 and Banfora) strains on four different net treatments. </w:t>
      </w:r>
      <w:r w:rsidRPr="00203AC5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5"/>
        <w:gridCol w:w="1635"/>
        <w:gridCol w:w="1725"/>
        <w:gridCol w:w="1710"/>
        <w:gridCol w:w="1695"/>
      </w:tblGrid>
      <w:tr w:rsidR="00C345DB" w:rsidRPr="00F17808" w14:paraId="0C6B9614" w14:textId="77777777" w:rsidTr="007E6C37"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02633E" w14:textId="77777777" w:rsidR="00C345DB" w:rsidRPr="00F17808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rain comparison</w:t>
            </w:r>
          </w:p>
          <w:p w14:paraId="78A630B7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76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A7CB9A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23A94CF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TN</w:t>
            </w:r>
          </w:p>
        </w:tc>
      </w:tr>
      <w:tr w:rsidR="00C345DB" w:rsidRPr="00F17808" w14:paraId="55FA3993" w14:textId="77777777" w:rsidTr="007E6C37">
        <w:tc>
          <w:tcPr>
            <w:tcW w:w="223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693EAE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9662A4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ntreated net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5307B7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yset Ne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5BE506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ermaNet 3.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6E0672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nterceptor G2</w:t>
            </w:r>
          </w:p>
        </w:tc>
      </w:tr>
      <w:tr w:rsidR="00C345DB" w:rsidRPr="00F17808" w14:paraId="760307F0" w14:textId="77777777" w:rsidTr="007E6C37">
        <w:tc>
          <w:tcPr>
            <w:tcW w:w="22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7FA766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 v N’gousso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45DC94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χ² (1, N=221) = 6.68, p=0.0098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2C0296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χ² (1, N=285) = 0.12, p=0.7241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6C3931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χ² (1, N=188) = 0.00, p&gt;0.9999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DADAA6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χ² (1, N=190) = 0.42, p=0.5191 </w:t>
            </w:r>
          </w:p>
        </w:tc>
      </w:tr>
      <w:tr w:rsidR="00C345DB" w:rsidRPr="00F17808" w14:paraId="2632C8BC" w14:textId="77777777" w:rsidTr="007E6C37">
        <w:tc>
          <w:tcPr>
            <w:tcW w:w="22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548922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 v VK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1DBC6F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χ² (1, N=192) = 0.01, p=0.9733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D2DB7F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lang w:eastAsia="en-GB"/>
              </w:rPr>
              <w:t>χ² (</w:t>
            </w: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 N=267) = 134.40, p&lt;0.0001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3B6390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lang w:eastAsia="en-GB"/>
              </w:rPr>
              <w:t>χ² (</w:t>
            </w: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 N=284) = 47.72, p&lt;0.0001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676FA5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lang w:eastAsia="en-GB"/>
              </w:rPr>
              <w:t>χ² (</w:t>
            </w: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 N=234) = 102.80, p&lt;0.0001 </w:t>
            </w:r>
          </w:p>
        </w:tc>
      </w:tr>
      <w:tr w:rsidR="00C345DB" w:rsidRPr="00F17808" w14:paraId="3CB513D7" w14:textId="77777777" w:rsidTr="007E6C37">
        <w:tc>
          <w:tcPr>
            <w:tcW w:w="22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4BAC31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 v Banfor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1989C0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Χ² (1, N=191) = 2.55, p=0.1102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C65C32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lang w:eastAsia="en-GB"/>
              </w:rPr>
              <w:t>χ² (</w:t>
            </w: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 N=268) = 67.23, p&lt;0.0001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CBD503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lang w:eastAsia="en-GB"/>
              </w:rPr>
              <w:t>χ² (</w:t>
            </w: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 N=212) = 43.99, p&lt;0.0001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B7AEAD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3E4AA53C" w14:textId="77777777" w:rsidTr="007E6C37">
        <w:tc>
          <w:tcPr>
            <w:tcW w:w="22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C6F5A7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’gousso v VK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CAB347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lang w:eastAsia="en-GB"/>
              </w:rPr>
              <w:t>χ²</w:t>
            </w: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1, N=205) = 7.11, p=0.0077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4C79B1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lang w:eastAsia="en-GB"/>
              </w:rPr>
              <w:t>χ² (</w:t>
            </w: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 N=272) = 133.50, p&lt;0.0001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E55F67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lang w:eastAsia="en-GB"/>
              </w:rPr>
              <w:t>χ² (</w:t>
            </w: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 N=184) = 15.98, p&lt;0.0001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89E608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lang w:eastAsia="en-GB"/>
              </w:rPr>
              <w:t>χ² (</w:t>
            </w: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 N=228) = 124.10, p&lt;0.0001 </w:t>
            </w:r>
          </w:p>
        </w:tc>
      </w:tr>
      <w:tr w:rsidR="00C345DB" w:rsidRPr="00F17808" w14:paraId="476B6A86" w14:textId="77777777" w:rsidTr="007E6C37">
        <w:tc>
          <w:tcPr>
            <w:tcW w:w="22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B1D0F4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’gousso v Banfor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A9F888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lang w:eastAsia="en-GB"/>
              </w:rPr>
              <w:t>χ²</w:t>
            </w: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1, N=204) = 15.67, p&lt;0.0001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B055B8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lang w:eastAsia="en-GB"/>
              </w:rPr>
              <w:t>χ² (</w:t>
            </w: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 N=263) = 65.16, p&lt;0.0001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D5454B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lang w:eastAsia="en-GB"/>
              </w:rPr>
              <w:t>χ² (</w:t>
            </w: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, N=112) = 14.67, p=0.0001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D012BC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793B0E53" w14:textId="77777777" w:rsidTr="007E6C37">
        <w:tc>
          <w:tcPr>
            <w:tcW w:w="22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E2614E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VK7 v Banfor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BBEA3E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χ² (1, N=175) = 3.12, p=0.0773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161E92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χ² (1, N=255) = 3.70, p=0.0545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9F9CE9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χ² (1, N=208) = 3.63, p=0.0568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535044" w14:textId="77777777" w:rsidR="00C345DB" w:rsidRPr="00203AC5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</w:tbl>
    <w:p w14:paraId="69A18D3F" w14:textId="77777777" w:rsidR="00C345DB" w:rsidRPr="00203AC5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203AC5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p w14:paraId="75B496E8" w14:textId="77777777" w:rsidR="00C345DB" w:rsidRDefault="00C345DB" w:rsidP="00C345DB">
      <w:pPr>
        <w:spacing w:after="0" w:line="480" w:lineRule="auto"/>
        <w:textAlignment w:val="baseline"/>
        <w:rPr>
          <w:rFonts w:ascii="Calibri" w:eastAsia="Times New Roman" w:hAnsi="Calibri" w:cs="Segoe UI"/>
          <w:b/>
          <w:bCs/>
          <w:sz w:val="20"/>
          <w:szCs w:val="20"/>
          <w:lang w:eastAsia="en-GB"/>
        </w:rPr>
      </w:pPr>
    </w:p>
    <w:p w14:paraId="2C0E2723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Additional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Table 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4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. Statistically significant differences (p values) in total activity time split into four different behavioural modes (swooping, visiting, </w:t>
      </w:r>
      <w:proofErr w:type="gramStart"/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bouncing</w:t>
      </w:r>
      <w:proofErr w:type="gramEnd"/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and resting), comparing untreated (UT) net to either Olyset Net (OL), PermaNet 3.0 (P3) or Interceptor G2 (IG2), for susceptible (Kisumu and N’gousso) and resistant (VK7 and Banfora) mosquitoes.</w:t>
      </w: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1410"/>
        <w:gridCol w:w="1965"/>
        <w:gridCol w:w="2115"/>
        <w:gridCol w:w="2235"/>
      </w:tblGrid>
      <w:tr w:rsidR="00C345DB" w:rsidRPr="00F17808" w14:paraId="157E08A8" w14:textId="77777777" w:rsidTr="007E6C37"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003013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lastRenderedPageBreak/>
              <w:t>Strain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4111E2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Behaviour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B57E1CC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nsecticide treated net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345DB" w:rsidRPr="00F17808" w14:paraId="67005F4B" w14:textId="77777777" w:rsidTr="007E6C3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1EDBB1" w14:textId="77777777" w:rsidR="00C345DB" w:rsidRPr="004B5916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DED3CA" w14:textId="77777777" w:rsidR="00C345DB" w:rsidRPr="004B5916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86FD8F4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yset Net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5E2EA20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ermaNet 3.0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0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D3C8D2B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nterceptor G2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345DB" w:rsidRPr="00F17808" w14:paraId="07998B50" w14:textId="77777777" w:rsidTr="007E6C37">
        <w:tc>
          <w:tcPr>
            <w:tcW w:w="126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54B4B0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isumu </w:t>
            </w:r>
          </w:p>
        </w:tc>
        <w:tc>
          <w:tcPr>
            <w:tcW w:w="1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A481C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wooping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129D5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2AA60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06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2F9CA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67 </w:t>
            </w:r>
          </w:p>
        </w:tc>
      </w:tr>
      <w:tr w:rsidR="00C345DB" w:rsidRPr="00F17808" w14:paraId="12395E79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822AF8" w14:textId="77777777" w:rsidR="00C345DB" w:rsidRPr="004B5916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B73AB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isiting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5386E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6ADCE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AA52D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</w:tr>
      <w:tr w:rsidR="00C345DB" w:rsidRPr="00F17808" w14:paraId="4A02AFF1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EA034D" w14:textId="77777777" w:rsidR="00C345DB" w:rsidRPr="004B5916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8D756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ouncing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DE588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F7C21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DC931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</w:tr>
      <w:tr w:rsidR="00C345DB" w:rsidRPr="00F17808" w14:paraId="544D11B5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24964D" w14:textId="77777777" w:rsidR="00C345DB" w:rsidRPr="004B5916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A6FB6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esting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08CE0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D3DFC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3D4A0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</w:tr>
      <w:tr w:rsidR="00C345DB" w:rsidRPr="00F17808" w14:paraId="25874140" w14:textId="77777777" w:rsidTr="007E6C37">
        <w:tc>
          <w:tcPr>
            <w:tcW w:w="126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AD2492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’gousso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60CA6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wooping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40E72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F1471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17808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4141D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</w:tr>
      <w:tr w:rsidR="00C345DB" w:rsidRPr="00F17808" w14:paraId="7146DBE6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DF08EB" w14:textId="77777777" w:rsidR="00C345DB" w:rsidRPr="004B5916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6602F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isiting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8C0D7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EDDC0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17808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20040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</w:tr>
      <w:tr w:rsidR="00C345DB" w:rsidRPr="00F17808" w14:paraId="3E9325D5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6F0D93" w14:textId="77777777" w:rsidR="00C345DB" w:rsidRPr="004B5916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68A68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ouncing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C978F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3343A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17808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B6101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</w:tr>
      <w:tr w:rsidR="00C345DB" w:rsidRPr="00F17808" w14:paraId="4AAB4D38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1F2510" w14:textId="77777777" w:rsidR="00C345DB" w:rsidRPr="004B5916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DD91A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esting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28BDE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094C4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17808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BF72F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</w:tr>
      <w:tr w:rsidR="00C345DB" w:rsidRPr="00F17808" w14:paraId="3E81C105" w14:textId="77777777" w:rsidTr="007E6C37">
        <w:tc>
          <w:tcPr>
            <w:tcW w:w="126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BE3A1B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K7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C7F2B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wooping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B6B58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5E3F6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4147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</w:tr>
      <w:tr w:rsidR="00C345DB" w:rsidRPr="00F17808" w14:paraId="5236FDD3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D6A19B" w14:textId="77777777" w:rsidR="00C345DB" w:rsidRPr="004B5916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02610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isiting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51C38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C603E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909F2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</w:tr>
      <w:tr w:rsidR="00C345DB" w:rsidRPr="00F17808" w14:paraId="1ACF8343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B47340" w14:textId="77777777" w:rsidR="00C345DB" w:rsidRPr="004B5916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B631C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ouncing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A126E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5DD34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7EBAC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</w:tr>
      <w:tr w:rsidR="00C345DB" w:rsidRPr="00F17808" w14:paraId="4826B85A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EB7290" w14:textId="77777777" w:rsidR="00C345DB" w:rsidRPr="004B5916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96D44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esting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59A89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00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A48C2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264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A2A1D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591 </w:t>
            </w:r>
          </w:p>
        </w:tc>
      </w:tr>
      <w:tr w:rsidR="00C345DB" w:rsidRPr="00F17808" w14:paraId="7F68E382" w14:textId="77777777" w:rsidTr="007E6C37">
        <w:tc>
          <w:tcPr>
            <w:tcW w:w="126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7B1DFA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nfora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39CC0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wooping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54D19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F9EF7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647EF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1C21C4FB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ED017D" w14:textId="77777777" w:rsidR="00C345DB" w:rsidRPr="004B5916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5EFDA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isiting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353F5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CBC06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9FFFB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59FF6657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8E9F2F" w14:textId="77777777" w:rsidR="00C345DB" w:rsidRPr="004B5916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7DAB4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ouncing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20E7D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6BC2A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186C4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2B86ED2A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06036E" w14:textId="77777777" w:rsidR="00C345DB" w:rsidRPr="004B5916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BE550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esting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D18F2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6D337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5D335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</w:tbl>
    <w:p w14:paraId="72454164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p w14:paraId="65EA9110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Additional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Table 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5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. Within strain comparisons (p-value) of total activity time split into four different behavioural modes (swooping, visiting, </w:t>
      </w:r>
      <w:proofErr w:type="gramStart"/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bouncing</w:t>
      </w:r>
      <w:proofErr w:type="gramEnd"/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and resting) between three ITNs (Olyset Net = OL, PermaNet 3.0 = P3, Interceptor G2 = IG2).</w:t>
      </w: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5"/>
        <w:gridCol w:w="1845"/>
        <w:gridCol w:w="1500"/>
        <w:gridCol w:w="1500"/>
        <w:gridCol w:w="1500"/>
        <w:gridCol w:w="1500"/>
      </w:tblGrid>
      <w:tr w:rsidR="00C345DB" w:rsidRPr="00F17808" w14:paraId="0740AE2F" w14:textId="77777777" w:rsidTr="007E6C37">
        <w:tc>
          <w:tcPr>
            <w:tcW w:w="115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CBF6D7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Behaviour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C982C1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TN comparison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A9E846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rain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345DB" w:rsidRPr="00F17808" w14:paraId="623C7512" w14:textId="77777777" w:rsidTr="007E6C3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66F227" w14:textId="77777777" w:rsidR="00C345DB" w:rsidRPr="004B5916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649B09" w14:textId="77777777" w:rsidR="00C345DB" w:rsidRPr="004B5916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59C6C1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CEB23D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’gousso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3CBC50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VK7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B518A8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Ban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345DB" w:rsidRPr="00F17808" w14:paraId="6E38ADA8" w14:textId="77777777" w:rsidTr="007E6C37">
        <w:tc>
          <w:tcPr>
            <w:tcW w:w="1155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64226F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wooping</w:t>
            </w:r>
          </w:p>
          <w:p w14:paraId="5089CF92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1ECE64F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4C4F7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L v P3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91A89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855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FD048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A3123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362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FDE49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811 </w:t>
            </w:r>
          </w:p>
        </w:tc>
      </w:tr>
      <w:tr w:rsidR="00C345DB" w:rsidRPr="00F17808" w14:paraId="770D86F5" w14:textId="77777777" w:rsidTr="007E6C37">
        <w:tc>
          <w:tcPr>
            <w:tcW w:w="1155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6AF6A7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85187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L v IG2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07949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778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DC7A7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800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53DD2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898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57456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77179D7A" w14:textId="77777777" w:rsidTr="007E6C37">
        <w:tc>
          <w:tcPr>
            <w:tcW w:w="115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FF5459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53B12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3 v IG2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C0D2D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577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64F3C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E9985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740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8673D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09C08A23" w14:textId="77777777" w:rsidTr="007E6C37">
        <w:tc>
          <w:tcPr>
            <w:tcW w:w="1155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015A5D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lastRenderedPageBreak/>
              <w:t>Visiting</w:t>
            </w:r>
          </w:p>
          <w:p w14:paraId="2EF4842B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57F2C0D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C9E50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L v P3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645CE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119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4D644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0C1D5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528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CEFCA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015 </w:t>
            </w:r>
          </w:p>
        </w:tc>
      </w:tr>
      <w:tr w:rsidR="00C345DB" w:rsidRPr="00F17808" w14:paraId="7C9FE117" w14:textId="77777777" w:rsidTr="007E6C37">
        <w:tc>
          <w:tcPr>
            <w:tcW w:w="1155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801BFC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BE600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L v IG2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7698F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2388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D77DA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841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FC001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6678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9BD0A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759EA73F" w14:textId="77777777" w:rsidTr="007E6C37">
        <w:tc>
          <w:tcPr>
            <w:tcW w:w="115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8B346E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672A3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3 v IG2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CB5A0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85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4A3E9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4F5A6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275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CFD5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2F5614FC" w14:textId="77777777" w:rsidTr="007E6C37">
        <w:tc>
          <w:tcPr>
            <w:tcW w:w="1155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831D23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ouncing</w:t>
            </w:r>
          </w:p>
          <w:p w14:paraId="5B01AE4A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A884045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168CC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L v P3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2395D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818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385A5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EF3B9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674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CCC95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342 </w:t>
            </w:r>
          </w:p>
        </w:tc>
      </w:tr>
      <w:tr w:rsidR="00C345DB" w:rsidRPr="00F17808" w14:paraId="793CC752" w14:textId="77777777" w:rsidTr="007E6C37">
        <w:tc>
          <w:tcPr>
            <w:tcW w:w="1155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6FC85D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664FD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L v IG2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11732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961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7A56C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402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61284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6559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5306E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624BC7AE" w14:textId="77777777" w:rsidTr="007E6C37">
        <w:tc>
          <w:tcPr>
            <w:tcW w:w="115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B79B36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A3B5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3 v IG2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5422F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897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CE692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A5981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978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C8CC1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61548AD6" w14:textId="77777777" w:rsidTr="007E6C37">
        <w:tc>
          <w:tcPr>
            <w:tcW w:w="1155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385952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esting</w:t>
            </w:r>
          </w:p>
          <w:p w14:paraId="5CC762F9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82CCF88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2295E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L v P3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DCD42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2797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C36F8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99561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99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88B35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2268 </w:t>
            </w:r>
          </w:p>
        </w:tc>
      </w:tr>
      <w:tr w:rsidR="00C345DB" w:rsidRPr="00F17808" w14:paraId="63246C9E" w14:textId="77777777" w:rsidTr="007E6C37">
        <w:tc>
          <w:tcPr>
            <w:tcW w:w="1155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5F0E1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ACFDE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L v IG2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951D1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265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8A18E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880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EB3BE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416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66C87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7A464B7D" w14:textId="77777777" w:rsidTr="007E6C37">
        <w:tc>
          <w:tcPr>
            <w:tcW w:w="115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67D3E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37F01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3 v IG2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03B47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97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3040C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33026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657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F085B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</w:tbl>
    <w:p w14:paraId="75CAF956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p w14:paraId="06CC4D0F" w14:textId="77777777" w:rsidR="00C345DB" w:rsidRDefault="00C345DB" w:rsidP="00C345DB">
      <w:pPr>
        <w:spacing w:after="0" w:line="480" w:lineRule="auto"/>
        <w:textAlignment w:val="baseline"/>
        <w:rPr>
          <w:rFonts w:ascii="Calibri" w:eastAsia="Times New Roman" w:hAnsi="Calibri" w:cs="Segoe UI"/>
          <w:b/>
          <w:bCs/>
          <w:sz w:val="20"/>
          <w:szCs w:val="20"/>
          <w:lang w:eastAsia="en-GB"/>
        </w:rPr>
      </w:pPr>
    </w:p>
    <w:p w14:paraId="66B4F2D1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Additional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Table 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6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. Within treatment comparisons (p-value) of total activity split into for behavioural modes (swooping, visiting, </w:t>
      </w:r>
      <w:proofErr w:type="gramStart"/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bouncing</w:t>
      </w:r>
      <w:proofErr w:type="gramEnd"/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and resting) on four ITNs (Untreated net = UT, Olyset Net = OL, PermaNet 3.0 = P3, Interceptor G2 = IG2) between four mosquito strains 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1732"/>
        <w:gridCol w:w="1500"/>
        <w:gridCol w:w="1500"/>
        <w:gridCol w:w="1500"/>
        <w:gridCol w:w="1500"/>
      </w:tblGrid>
      <w:tr w:rsidR="00C345DB" w:rsidRPr="00F17808" w14:paraId="52E2AC22" w14:textId="77777777" w:rsidTr="007E6C37">
        <w:tc>
          <w:tcPr>
            <w:tcW w:w="126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D428DF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Behaviour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3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30D0E5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rain comparison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CAD1E2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TN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345DB" w:rsidRPr="00F17808" w14:paraId="49E3ACF3" w14:textId="77777777" w:rsidTr="007E6C37">
        <w:tc>
          <w:tcPr>
            <w:tcW w:w="126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F276E1" w14:textId="77777777" w:rsidR="00C345DB" w:rsidRPr="004B5916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C79078" w14:textId="77777777" w:rsidR="00C345DB" w:rsidRPr="004B5916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FE39A9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F70214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179282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5C4585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G2</w:t>
            </w:r>
          </w:p>
        </w:tc>
      </w:tr>
      <w:tr w:rsidR="00C345DB" w:rsidRPr="00F17808" w14:paraId="663983B9" w14:textId="77777777" w:rsidTr="007E6C37">
        <w:tc>
          <w:tcPr>
            <w:tcW w:w="1268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6EB181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wooping</w:t>
            </w:r>
          </w:p>
          <w:p w14:paraId="379C89CA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0B5EE1C1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20754A5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E472C3B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0B78E207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83CD2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isumu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v N’g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usso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6159B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950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BC469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4483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ED82D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C09C5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78 </w:t>
            </w:r>
          </w:p>
        </w:tc>
      </w:tr>
      <w:tr w:rsidR="00C345DB" w:rsidRPr="00F17808" w14:paraId="2B8BB188" w14:textId="77777777" w:rsidTr="007E6C37">
        <w:tc>
          <w:tcPr>
            <w:tcW w:w="126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7F482B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006C0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isumu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v VK7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3DB45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10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3C5F6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4572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2588B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6651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FA2C8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395 </w:t>
            </w:r>
          </w:p>
        </w:tc>
      </w:tr>
      <w:tr w:rsidR="00C345DB" w:rsidRPr="00F17808" w14:paraId="0B1CF2F9" w14:textId="77777777" w:rsidTr="007E6C37">
        <w:tc>
          <w:tcPr>
            <w:tcW w:w="126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266A80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D07DE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isumu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v Ba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AD2B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640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F3BC5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879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8CE5B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477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55795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47A8B64C" w14:textId="77777777" w:rsidTr="007E6C37">
        <w:tc>
          <w:tcPr>
            <w:tcW w:w="126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A1FCCE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6C51D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’g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usso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v VK7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8BEBF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4166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E7195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99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C3556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B0187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475 </w:t>
            </w:r>
          </w:p>
        </w:tc>
      </w:tr>
      <w:tr w:rsidR="00C345DB" w:rsidRPr="00F17808" w14:paraId="0CB7939D" w14:textId="77777777" w:rsidTr="007E6C37">
        <w:tc>
          <w:tcPr>
            <w:tcW w:w="126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666C9C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615ED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’g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usso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v Ba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7FFA2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84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AB9B4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000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70E42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EDCBF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2C5FD198" w14:textId="77777777" w:rsidTr="007E6C37">
        <w:tc>
          <w:tcPr>
            <w:tcW w:w="126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A69452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95070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K7 v Ba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or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3B472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157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24573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484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32A27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748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90502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4014E1E1" w14:textId="77777777" w:rsidTr="007E6C37">
        <w:tc>
          <w:tcPr>
            <w:tcW w:w="1268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F87D7F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isiting</w:t>
            </w:r>
          </w:p>
          <w:p w14:paraId="41F363B4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144BFE4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5825CF4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534CF49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6010AC6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070CF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lastRenderedPageBreak/>
              <w:t>Kisumu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v N’g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usso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88708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52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5222B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484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09C1D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5EDB6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844 </w:t>
            </w:r>
          </w:p>
        </w:tc>
      </w:tr>
      <w:tr w:rsidR="00C345DB" w:rsidRPr="00F17808" w14:paraId="6AECDC3C" w14:textId="77777777" w:rsidTr="007E6C37">
        <w:tc>
          <w:tcPr>
            <w:tcW w:w="126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2A432F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60691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isumu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v VK7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ACA3D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248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16857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6266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0BD51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97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AB48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377 </w:t>
            </w:r>
          </w:p>
        </w:tc>
      </w:tr>
      <w:tr w:rsidR="00C345DB" w:rsidRPr="00F17808" w14:paraId="751BEFDE" w14:textId="77777777" w:rsidTr="007E6C37">
        <w:tc>
          <w:tcPr>
            <w:tcW w:w="126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C9DC4A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14CB5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isumu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v Ba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C994E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026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61787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043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58644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89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0AA30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06CB37B2" w14:textId="77777777" w:rsidTr="007E6C37">
        <w:tc>
          <w:tcPr>
            <w:tcW w:w="126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CE12AE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AF80F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’g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usso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v VK7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26E5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94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7F38A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46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AD11A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89C80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97 </w:t>
            </w:r>
          </w:p>
        </w:tc>
      </w:tr>
      <w:tr w:rsidR="00C345DB" w:rsidRPr="00F17808" w14:paraId="54E411B9" w14:textId="77777777" w:rsidTr="007E6C37">
        <w:tc>
          <w:tcPr>
            <w:tcW w:w="126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244D0E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ACDE1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’g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usso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v Ba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CFECB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523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B83D2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98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1009B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51A2E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1CB16C51" w14:textId="77777777" w:rsidTr="007E6C37">
        <w:tc>
          <w:tcPr>
            <w:tcW w:w="126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88C5D1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19B41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K7 v Ba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1E0BE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4796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BA7B7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80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1EB3E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99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E8AFE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654EE436" w14:textId="77777777" w:rsidTr="007E6C37">
        <w:tc>
          <w:tcPr>
            <w:tcW w:w="1268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951DD7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ouncing</w:t>
            </w:r>
          </w:p>
          <w:p w14:paraId="3CA6A6B5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0565348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AC5CFB7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1BE8229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4944147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99073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isumu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v N’g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usso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B70C0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291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54EE6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15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4A2C3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90566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701 </w:t>
            </w:r>
          </w:p>
        </w:tc>
      </w:tr>
      <w:tr w:rsidR="00C345DB" w:rsidRPr="00F17808" w14:paraId="503C3509" w14:textId="77777777" w:rsidTr="007E6C37">
        <w:tc>
          <w:tcPr>
            <w:tcW w:w="126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95DA10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DB679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isumu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v VK7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22B6A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C6A6A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97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F3F0C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171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686D7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801 </w:t>
            </w:r>
          </w:p>
        </w:tc>
      </w:tr>
      <w:tr w:rsidR="00C345DB" w:rsidRPr="00F17808" w14:paraId="68D87C4D" w14:textId="77777777" w:rsidTr="007E6C37">
        <w:tc>
          <w:tcPr>
            <w:tcW w:w="126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CB8D10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EF5CC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isumu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v Ba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C7207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14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34B3A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85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DD838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952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0AEAA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052144B4" w14:textId="77777777" w:rsidTr="007E6C37">
        <w:tc>
          <w:tcPr>
            <w:tcW w:w="126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25974C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2A2C1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’g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usso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v VK7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E9E39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32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CC058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822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FCA2F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04F46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0 </w:t>
            </w:r>
          </w:p>
        </w:tc>
      </w:tr>
      <w:tr w:rsidR="00C345DB" w:rsidRPr="00F17808" w14:paraId="4E504B15" w14:textId="77777777" w:rsidTr="007E6C37">
        <w:tc>
          <w:tcPr>
            <w:tcW w:w="126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5557B9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13461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’g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usso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v Ba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750A8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21573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697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1B12E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B1C7F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4ABDAE0F" w14:textId="77777777" w:rsidTr="007E6C37">
        <w:tc>
          <w:tcPr>
            <w:tcW w:w="126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5D38FF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607CB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K7 v Ba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9CFF2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F5350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99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FF96A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669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42262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6840C913" w14:textId="77777777" w:rsidTr="007E6C37">
        <w:tc>
          <w:tcPr>
            <w:tcW w:w="1268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CB48D8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esting</w:t>
            </w:r>
          </w:p>
          <w:p w14:paraId="36B666AD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0E8DDD62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372A69B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06E7662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8C03AA1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96391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isumu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v N’g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usso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17D6F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368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9F2F8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673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F02DD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1B16A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099 </w:t>
            </w:r>
          </w:p>
        </w:tc>
      </w:tr>
      <w:tr w:rsidR="00C345DB" w:rsidRPr="00F17808" w14:paraId="2A01FC78" w14:textId="77777777" w:rsidTr="007E6C37">
        <w:tc>
          <w:tcPr>
            <w:tcW w:w="126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6ED7E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5CEE3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isumu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v VK7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2B8A2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04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5FA97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00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F46BD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601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A8A8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771 </w:t>
            </w:r>
          </w:p>
        </w:tc>
      </w:tr>
      <w:tr w:rsidR="00C345DB" w:rsidRPr="00F17808" w14:paraId="02BDFA60" w14:textId="77777777" w:rsidTr="007E6C37">
        <w:tc>
          <w:tcPr>
            <w:tcW w:w="126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3F58B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3C3FF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isumu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v Ba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7004B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988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71835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49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C7CC6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801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F8C58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577DA051" w14:textId="77777777" w:rsidTr="007E6C37">
        <w:tc>
          <w:tcPr>
            <w:tcW w:w="126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3AE8C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01D59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’g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usso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v VK7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6BFFE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668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446ED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917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5E3ED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9CE80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962 </w:t>
            </w:r>
          </w:p>
        </w:tc>
      </w:tr>
      <w:tr w:rsidR="00C345DB" w:rsidRPr="00F17808" w14:paraId="6E81833D" w14:textId="77777777" w:rsidTr="007E6C37">
        <w:tc>
          <w:tcPr>
            <w:tcW w:w="126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7C2C7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C3111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’g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usso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v Ban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74B31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368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06871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588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79571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100AF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38F4E5E4" w14:textId="77777777" w:rsidTr="007E6C37">
        <w:tc>
          <w:tcPr>
            <w:tcW w:w="126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94AF5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18C53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K7 v Ba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53035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01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B3B5B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891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4FCFA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704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DF0CA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</w:tbl>
    <w:p w14:paraId="26242E67" w14:textId="77777777" w:rsidR="00C345DB" w:rsidRDefault="00C345DB" w:rsidP="00C345DB">
      <w:pPr>
        <w:spacing w:after="0" w:line="480" w:lineRule="auto"/>
        <w:textAlignment w:val="baseline"/>
        <w:rPr>
          <w:rFonts w:ascii="Calibri" w:eastAsia="Times New Roman" w:hAnsi="Calibri" w:cs="Segoe UI"/>
          <w:b/>
          <w:bCs/>
          <w:sz w:val="20"/>
          <w:szCs w:val="20"/>
          <w:lang w:eastAsia="en-GB"/>
        </w:rPr>
      </w:pPr>
    </w:p>
    <w:p w14:paraId="5514DF56" w14:textId="77777777" w:rsidR="00C345DB" w:rsidRDefault="00C345DB" w:rsidP="00C345DB">
      <w:pPr>
        <w:spacing w:after="0" w:line="480" w:lineRule="auto"/>
        <w:textAlignment w:val="baseline"/>
        <w:rPr>
          <w:rFonts w:ascii="Calibri" w:eastAsia="Times New Roman" w:hAnsi="Calibri" w:cs="Segoe UI"/>
          <w:b/>
          <w:bCs/>
          <w:sz w:val="20"/>
          <w:szCs w:val="20"/>
          <w:lang w:eastAsia="en-GB"/>
        </w:rPr>
      </w:pPr>
    </w:p>
    <w:p w14:paraId="1CC8CFBE" w14:textId="77777777" w:rsidR="00C345DB" w:rsidRPr="00203AC5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Additional </w:t>
      </w:r>
      <w:r w:rsidRPr="00203AC5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Table 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7</w:t>
      </w:r>
      <w:r w:rsidRPr="00203AC5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. </w:t>
      </w:r>
      <w:r w:rsidRPr="00F17808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M</w:t>
      </w:r>
      <w:r w:rsidRPr="00203AC5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ean total number of bed net contacts [95% CI], mean total contact duration [95% CI] and maximum number of mosquitoes seen in one frame of video recording. </w:t>
      </w:r>
      <w:r w:rsidRPr="00203AC5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2"/>
        <w:gridCol w:w="1101"/>
        <w:gridCol w:w="1266"/>
        <w:gridCol w:w="2129"/>
        <w:gridCol w:w="1936"/>
        <w:gridCol w:w="1736"/>
      </w:tblGrid>
      <w:tr w:rsidR="00C345DB" w:rsidRPr="00F17808" w14:paraId="58FA9735" w14:textId="77777777" w:rsidTr="007E6C37">
        <w:tc>
          <w:tcPr>
            <w:tcW w:w="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  <w:hideMark/>
          </w:tcPr>
          <w:p w14:paraId="5ED67C45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TN</w:t>
            </w: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  <w:hideMark/>
          </w:tcPr>
          <w:p w14:paraId="656A5182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rain</w:t>
            </w: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  <w:hideMark/>
          </w:tcPr>
          <w:p w14:paraId="3AC5DE64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Replicates</w:t>
            </w: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  <w:hideMark/>
          </w:tcPr>
          <w:p w14:paraId="53F166F6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ean total number of contacts [95% CI]</w:t>
            </w: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3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  <w:hideMark/>
          </w:tcPr>
          <w:p w14:paraId="6F07D3E4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ean total contact duration [95% CI]</w:t>
            </w: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  <w:hideMark/>
          </w:tcPr>
          <w:p w14:paraId="1A58BA95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aximum number of mosquitoes</w:t>
            </w: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345DB" w:rsidRPr="00F17808" w14:paraId="2F65380A" w14:textId="77777777" w:rsidTr="007E6C37">
        <w:tc>
          <w:tcPr>
            <w:tcW w:w="842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87A51F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UT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D65A13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isumu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4A4D23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7E276F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4885</w:t>
            </w:r>
          </w:p>
          <w:p w14:paraId="7BBBA07E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53016.58, 96753.42]]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08F370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044.20</w:t>
            </w:r>
          </w:p>
          <w:p w14:paraId="3A6FFEA8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7723.32, 10202.13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894D3E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9</w:t>
            </w:r>
          </w:p>
        </w:tc>
      </w:tr>
      <w:tr w:rsidR="00C345DB" w:rsidRPr="00F17808" w14:paraId="4FB12221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239C7E" w14:textId="77777777" w:rsidR="00C345DB" w:rsidRPr="00203AC5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3764D7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’gouss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24687E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C98230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2162.25</w:t>
            </w:r>
          </w:p>
          <w:p w14:paraId="4694522A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39731.46, 84593.04]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20F039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254.66</w:t>
            </w:r>
          </w:p>
          <w:p w14:paraId="61AC81D0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5049.89, 11459.43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FCF0DD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7</w:t>
            </w:r>
          </w:p>
        </w:tc>
      </w:tr>
      <w:tr w:rsidR="00C345DB" w:rsidRPr="00F17808" w14:paraId="0ABAA6AD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772FA4" w14:textId="77777777" w:rsidR="00C345DB" w:rsidRPr="00203AC5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6B96BF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K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82F401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D7A34D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1811.25</w:t>
            </w:r>
          </w:p>
          <w:p w14:paraId="03A0B21E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31737, 51885.5]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DDE72A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783.19</w:t>
            </w:r>
          </w:p>
          <w:p w14:paraId="49FA0DEC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3589.78, 7976.59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F50482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4</w:t>
            </w:r>
          </w:p>
        </w:tc>
      </w:tr>
      <w:tr w:rsidR="00C345DB" w:rsidRPr="00F17808" w14:paraId="4117FBC3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98FE36" w14:textId="77777777" w:rsidR="00C345DB" w:rsidRPr="00203AC5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5D1C68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nfor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17A3DE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F62635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0824</w:t>
            </w:r>
          </w:p>
          <w:p w14:paraId="23249FB0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43804.85, 117843.20]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0EF402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1005.31</w:t>
            </w:r>
          </w:p>
          <w:p w14:paraId="0BB3DF19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7866.99, 14143.62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828AEA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4</w:t>
            </w:r>
          </w:p>
        </w:tc>
      </w:tr>
      <w:tr w:rsidR="00C345DB" w:rsidRPr="00F17808" w14:paraId="39D22550" w14:textId="77777777" w:rsidTr="007E6C37">
        <w:tc>
          <w:tcPr>
            <w:tcW w:w="842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50224FFD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lastRenderedPageBreak/>
              <w:t>OL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F63892E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isumu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3892959C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A824ABA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169.17</w:t>
            </w:r>
          </w:p>
          <w:p w14:paraId="23799F3C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2521.05, 9817.29]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BDE7639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22.03</w:t>
            </w:r>
          </w:p>
          <w:p w14:paraId="706A2FBD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238.49, 1005.57]</w:t>
            </w:r>
          </w:p>
          <w:p w14:paraId="34B646FE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FCE5650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6</w:t>
            </w:r>
          </w:p>
        </w:tc>
      </w:tr>
      <w:tr w:rsidR="00C345DB" w:rsidRPr="00F17808" w14:paraId="3F1F2041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EE3744" w14:textId="77777777" w:rsidR="00C345DB" w:rsidRPr="00203AC5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6CB174D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’gouss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849B884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3F388E19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531.17</w:t>
            </w:r>
          </w:p>
          <w:p w14:paraId="77B02F84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3175.86, 5886.47]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3D1BE45F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42.37</w:t>
            </w:r>
          </w:p>
          <w:p w14:paraId="7214EF71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256.65, 428.09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832C793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</w:t>
            </w:r>
          </w:p>
        </w:tc>
      </w:tr>
      <w:tr w:rsidR="00C345DB" w:rsidRPr="00F17808" w14:paraId="6E23A948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252CE4" w14:textId="77777777" w:rsidR="00C345DB" w:rsidRPr="00203AC5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3537E10C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K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3BC1685E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5CDC448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393.2</w:t>
            </w:r>
          </w:p>
          <w:p w14:paraId="41EFA15F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3465.90, 11320.50]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10EA197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82.53</w:t>
            </w:r>
          </w:p>
          <w:p w14:paraId="4959DCCC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532.04, 833.02]</w:t>
            </w:r>
          </w:p>
          <w:p w14:paraId="177847C4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C65F2E1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C345DB" w:rsidRPr="00F17808" w14:paraId="51CCB0E8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221F9F" w14:textId="77777777" w:rsidR="00C345DB" w:rsidRPr="00203AC5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5D240953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nfor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A86AAF0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B58A7B5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413.5</w:t>
            </w:r>
          </w:p>
          <w:p w14:paraId="0326A186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3695.42, 11167.58]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C0F5231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87.19</w:t>
            </w:r>
          </w:p>
          <w:p w14:paraId="72D10AB3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268.22, 1306.16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58947155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4</w:t>
            </w:r>
          </w:p>
        </w:tc>
      </w:tr>
      <w:tr w:rsidR="00C345DB" w:rsidRPr="00F17808" w14:paraId="12441932" w14:textId="77777777" w:rsidTr="007E6C37">
        <w:tc>
          <w:tcPr>
            <w:tcW w:w="842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AB84C1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3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10BD1A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isumu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3351E2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D910DC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909.33</w:t>
            </w:r>
          </w:p>
          <w:p w14:paraId="2568A5E2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3149.47, 18669.20]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B0A066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929.23</w:t>
            </w:r>
          </w:p>
          <w:p w14:paraId="250645F8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187.19, 3671.27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B6F78F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7</w:t>
            </w:r>
          </w:p>
        </w:tc>
      </w:tr>
      <w:tr w:rsidR="00C345DB" w:rsidRPr="00F17808" w14:paraId="3D9E1EEC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874A89" w14:textId="77777777" w:rsidR="00C345DB" w:rsidRPr="00203AC5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434C87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K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DB99F4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AE0759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219</w:t>
            </w:r>
          </w:p>
          <w:p w14:paraId="045CB5C8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2576.16, 9861.84]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B661F7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164.04</w:t>
            </w:r>
          </w:p>
          <w:p w14:paraId="36D9364B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[736.89, 1591.20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04B4EF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C345DB" w:rsidRPr="00F17808" w14:paraId="7348414E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15255D" w14:textId="77777777" w:rsidR="00C345DB" w:rsidRPr="00203AC5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4754A0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nfor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865112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E0FC4D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4772</w:t>
            </w:r>
          </w:p>
          <w:p w14:paraId="583BEADE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1453.14, 28090.86]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AE18C6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668.92</w:t>
            </w:r>
          </w:p>
          <w:p w14:paraId="6AF91A66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86.24, 2751.60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76BD47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C345DB" w:rsidRPr="00F17808" w14:paraId="55A0D38F" w14:textId="77777777" w:rsidTr="007E6C37">
        <w:tc>
          <w:tcPr>
            <w:tcW w:w="842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35FE388F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G2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4CC9D17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isumu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8B35EB5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4454090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2759.5</w:t>
            </w:r>
          </w:p>
          <w:p w14:paraId="2FCAA2FD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6312.24, 19206.76]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BDB931D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236.16</w:t>
            </w:r>
          </w:p>
          <w:p w14:paraId="01A772CA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1434.93, 3037.40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FEB6C27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4</w:t>
            </w:r>
          </w:p>
        </w:tc>
      </w:tr>
      <w:tr w:rsidR="00C345DB" w:rsidRPr="00F17808" w14:paraId="7E6D150E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E0ED8E" w14:textId="77777777" w:rsidR="00C345DB" w:rsidRPr="00203AC5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1061F39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’gouss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2E8C838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755BF39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686.5</w:t>
            </w:r>
          </w:p>
          <w:p w14:paraId="7F95ADFE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2384.28, 10988.75]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C40E3A2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822.44</w:t>
            </w:r>
          </w:p>
          <w:p w14:paraId="50698927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971.85, 2673.03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BBF8C0F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6</w:t>
            </w:r>
          </w:p>
        </w:tc>
      </w:tr>
      <w:tr w:rsidR="00C345DB" w:rsidRPr="00F17808" w14:paraId="64BC1D78" w14:textId="77777777" w:rsidTr="007E6C37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CDB2CC" w14:textId="77777777" w:rsidR="00C345DB" w:rsidRPr="00203AC5" w:rsidRDefault="00C345DB" w:rsidP="007E6C3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3510790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K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69BF5C7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5830C4A9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488</w:t>
            </w:r>
          </w:p>
          <w:p w14:paraId="61F55A7D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4366.25, 16609.75]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C9D581C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87.40</w:t>
            </w:r>
          </w:p>
          <w:p w14:paraId="5B49F6D2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[853.88, 2320.90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3F8ECF86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1</w:t>
            </w:r>
          </w:p>
        </w:tc>
      </w:tr>
    </w:tbl>
    <w:p w14:paraId="1FC383F9" w14:textId="77777777" w:rsidR="00C345DB" w:rsidRPr="00F17808" w:rsidRDefault="00C345DB" w:rsidP="00C345DB">
      <w:pPr>
        <w:spacing w:after="0" w:line="480" w:lineRule="auto"/>
        <w:textAlignment w:val="baseline"/>
        <w:rPr>
          <w:rFonts w:ascii="Calibri" w:eastAsia="Times New Roman" w:hAnsi="Calibri" w:cs="Segoe UI"/>
          <w:sz w:val="20"/>
          <w:szCs w:val="20"/>
          <w:lang w:eastAsia="en-GB"/>
        </w:rPr>
      </w:pPr>
    </w:p>
    <w:p w14:paraId="2AAAB935" w14:textId="77777777" w:rsidR="00C345DB" w:rsidRPr="00F17808" w:rsidRDefault="00C345DB" w:rsidP="00C345DB">
      <w:pPr>
        <w:spacing w:after="0" w:line="480" w:lineRule="auto"/>
        <w:textAlignment w:val="baseline"/>
        <w:rPr>
          <w:rFonts w:ascii="Calibri" w:eastAsia="Times New Roman" w:hAnsi="Calibri" w:cs="Segoe UI"/>
          <w:sz w:val="20"/>
          <w:szCs w:val="20"/>
          <w:lang w:eastAsia="en-GB"/>
        </w:rPr>
      </w:pP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p w14:paraId="728FE03F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149AC15B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Additional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Table 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8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. Within strain statistical comparisons (p value) of total number of net contacts for susceptible (Kisumu and N’gousso) and resistant (VK7 and Banfora) mosquitoes between </w:t>
      </w:r>
      <w:r w:rsidRPr="004B5916">
        <w:rPr>
          <w:rFonts w:ascii="Calibri" w:eastAsia="Times New Roman" w:hAnsi="Calibri" w:cs="Segoe UI"/>
          <w:b/>
          <w:bCs/>
          <w:strike/>
          <w:sz w:val="20"/>
          <w:szCs w:val="20"/>
          <w:lang w:eastAsia="en-GB"/>
        </w:rPr>
        <w:t xml:space="preserve">three </w:t>
      </w:r>
      <w:proofErr w:type="spellStart"/>
      <w:r w:rsidRPr="004B5916">
        <w:rPr>
          <w:rFonts w:ascii="Calibri" w:eastAsia="Times New Roman" w:hAnsi="Calibri" w:cs="Segoe UI"/>
          <w:b/>
          <w:bCs/>
          <w:strike/>
          <w:sz w:val="20"/>
          <w:szCs w:val="20"/>
          <w:lang w:eastAsia="en-GB"/>
        </w:rPr>
        <w:t>ITNs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four</w:t>
      </w:r>
      <w:proofErr w:type="spellEnd"/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nets (UT = untreated, OL = Olyset Net, P3 = PermaNet 3.0, IG2 = Interceptor G2).</w:t>
      </w: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  <w:gridCol w:w="1800"/>
      </w:tblGrid>
      <w:tr w:rsidR="00C345DB" w:rsidRPr="00F17808" w14:paraId="2694E831" w14:textId="77777777" w:rsidTr="007E6C37">
        <w:tc>
          <w:tcPr>
            <w:tcW w:w="180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F88C44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et comparison</w:t>
            </w:r>
          </w:p>
          <w:p w14:paraId="4D29B5C3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0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2EE85C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</w:tr>
      <w:tr w:rsidR="00C345DB" w:rsidRPr="00F17808" w14:paraId="57066B32" w14:textId="77777777" w:rsidTr="007E6C37">
        <w:tc>
          <w:tcPr>
            <w:tcW w:w="180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9C6051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27C5F6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E25398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’gouss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ADD745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VK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283F05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Banfora</w:t>
            </w:r>
          </w:p>
        </w:tc>
      </w:tr>
      <w:tr w:rsidR="00C345DB" w:rsidRPr="00F17808" w14:paraId="0E22D0AB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4B48D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lastRenderedPageBreak/>
              <w:t>UT v OL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36144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B3EBA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63A6E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05D75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 </w:t>
            </w:r>
          </w:p>
        </w:tc>
      </w:tr>
      <w:tr w:rsidR="00C345DB" w:rsidRPr="00F17808" w14:paraId="42ADE301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ABDC1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T v P3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7C33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77D7F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A3E15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078CB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 </w:t>
            </w:r>
          </w:p>
        </w:tc>
      </w:tr>
      <w:tr w:rsidR="00C345DB" w:rsidRPr="00F17808" w14:paraId="021C0981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EA82B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T v IG2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A683A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153BD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A66EE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F9FAE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4561E3F6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A53E3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 v P3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502E6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873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110A4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C389A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66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839E7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6402 </w:t>
            </w:r>
          </w:p>
        </w:tc>
      </w:tr>
      <w:tr w:rsidR="00C345DB" w:rsidRPr="00F17808" w14:paraId="7BE8420D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7333D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 v IG2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980F3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684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8CFB4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741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9109D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445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3373A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706EB2CE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3AE70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3 v IG2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BCFBF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833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1BDE9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37443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689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40A10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</w:tbl>
    <w:p w14:paraId="61CE6F30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p w14:paraId="478C6312" w14:textId="77777777" w:rsidR="00C345DB" w:rsidRDefault="00C345DB" w:rsidP="00C345DB">
      <w:pPr>
        <w:spacing w:after="0" w:line="480" w:lineRule="auto"/>
        <w:textAlignment w:val="baseline"/>
        <w:rPr>
          <w:rFonts w:ascii="Calibri" w:eastAsia="Times New Roman" w:hAnsi="Calibri" w:cs="Segoe UI"/>
          <w:b/>
          <w:bCs/>
          <w:sz w:val="20"/>
          <w:szCs w:val="20"/>
          <w:lang w:eastAsia="en-GB"/>
        </w:rPr>
      </w:pPr>
    </w:p>
    <w:p w14:paraId="6FC1932F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Additional</w:t>
      </w:r>
      <w:r w:rsidRPr="43BC5684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Table 9. Within treatment statistical comparisons (p value) of total number of net contacts for four nets between four mosquito strains.</w:t>
      </w:r>
      <w:r w:rsidRPr="43BC5684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9"/>
        <w:gridCol w:w="1574"/>
        <w:gridCol w:w="1829"/>
        <w:gridCol w:w="1829"/>
        <w:gridCol w:w="1739"/>
      </w:tblGrid>
      <w:tr w:rsidR="00C345DB" w:rsidRPr="00F17808" w14:paraId="52A76482" w14:textId="77777777" w:rsidTr="007E6C37">
        <w:tc>
          <w:tcPr>
            <w:tcW w:w="203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38769F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rain comparison</w:t>
            </w:r>
          </w:p>
        </w:tc>
        <w:tc>
          <w:tcPr>
            <w:tcW w:w="6971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2B980A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0748F39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TN</w:t>
            </w:r>
          </w:p>
        </w:tc>
      </w:tr>
      <w:tr w:rsidR="00C345DB" w:rsidRPr="00F17808" w14:paraId="74A6D00B" w14:textId="77777777" w:rsidTr="007E6C37">
        <w:trPr>
          <w:trHeight w:val="108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C7B128" w14:textId="77777777" w:rsidR="00C345DB" w:rsidRPr="004B5916" w:rsidRDefault="00C345DB" w:rsidP="007E6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E434E1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ntreate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CD8491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yset Ne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636693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ermaNet 3.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62DC36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nterceptor G2</w:t>
            </w:r>
          </w:p>
        </w:tc>
      </w:tr>
      <w:tr w:rsidR="00C345DB" w:rsidRPr="00F17808" w14:paraId="64F53464" w14:textId="77777777" w:rsidTr="007E6C37">
        <w:tc>
          <w:tcPr>
            <w:tcW w:w="203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81A5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 v N’gousso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66C46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88C27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883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99010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CA6E4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6322 </w:t>
            </w:r>
          </w:p>
        </w:tc>
      </w:tr>
      <w:tr w:rsidR="00C345DB" w:rsidRPr="00F17808" w14:paraId="587F70B4" w14:textId="77777777" w:rsidTr="007E6C37">
        <w:tc>
          <w:tcPr>
            <w:tcW w:w="203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E7CCA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 v VK7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A3D55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3CA2A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57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37D88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151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7A64F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738 </w:t>
            </w:r>
          </w:p>
        </w:tc>
      </w:tr>
      <w:tr w:rsidR="00C345DB" w:rsidRPr="00F17808" w14:paraId="06D471EF" w14:textId="77777777" w:rsidTr="007E6C37">
        <w:tc>
          <w:tcPr>
            <w:tcW w:w="203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38C9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 v Ban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058FF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6FD98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48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F90D1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250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7857F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320C70B0" w14:textId="77777777" w:rsidTr="007E6C37">
        <w:tc>
          <w:tcPr>
            <w:tcW w:w="203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239C5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’gousso v VK7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3095A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95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E9494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496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AC47E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4F94C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914 </w:t>
            </w:r>
          </w:p>
        </w:tc>
      </w:tr>
      <w:tr w:rsidR="00C345DB" w:rsidRPr="00F17808" w14:paraId="6940AC6D" w14:textId="77777777" w:rsidTr="007E6C37">
        <w:tc>
          <w:tcPr>
            <w:tcW w:w="203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4BDF3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’gousso v Ban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EFB3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202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B7B28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414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4917E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269C2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61C0C50F" w14:textId="77777777" w:rsidTr="007E6C37">
        <w:tc>
          <w:tcPr>
            <w:tcW w:w="203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23CDE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VK7 v Ban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9EFDE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7E1DA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00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44F1C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473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FD26A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</w:tbl>
    <w:p w14:paraId="3B54BBF9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p w14:paraId="3CBC0C09" w14:textId="77777777" w:rsidR="00C345DB" w:rsidRDefault="00C345DB" w:rsidP="00C345DB">
      <w:pPr>
        <w:spacing w:after="0" w:line="480" w:lineRule="auto"/>
        <w:textAlignment w:val="baseline"/>
        <w:rPr>
          <w:rFonts w:ascii="Calibri" w:eastAsia="Times New Roman" w:hAnsi="Calibri" w:cs="Segoe UI"/>
          <w:b/>
          <w:bCs/>
          <w:sz w:val="20"/>
          <w:szCs w:val="20"/>
          <w:lang w:eastAsia="en-GB"/>
        </w:rPr>
      </w:pPr>
    </w:p>
    <w:p w14:paraId="1526812D" w14:textId="77777777" w:rsidR="00C345DB" w:rsidRDefault="00C345DB" w:rsidP="00C345DB">
      <w:pPr>
        <w:spacing w:after="0" w:line="480" w:lineRule="auto"/>
        <w:textAlignment w:val="baseline"/>
        <w:rPr>
          <w:rFonts w:ascii="Calibri" w:eastAsia="Times New Roman" w:hAnsi="Calibri" w:cs="Segoe UI"/>
          <w:b/>
          <w:bCs/>
          <w:sz w:val="20"/>
          <w:szCs w:val="20"/>
          <w:lang w:eastAsia="en-GB"/>
        </w:rPr>
      </w:pPr>
    </w:p>
    <w:p w14:paraId="01364EE7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Additional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Table 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10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. Within strain comparisons (p-value) of total duration of net contact for susceptible (Kisumu and N’gousso) and resistant (VK7 and Banfora) mosquitoes between three ITNs (OL = Olyset Net, P3 = PermaNet 3.0, IG2 = Interceptor G2).</w:t>
      </w: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  <w:gridCol w:w="1800"/>
      </w:tblGrid>
      <w:tr w:rsidR="00C345DB" w:rsidRPr="00F17808" w14:paraId="0B9BA185" w14:textId="77777777" w:rsidTr="007E6C37">
        <w:tc>
          <w:tcPr>
            <w:tcW w:w="180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7DA633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et comparison</w:t>
            </w:r>
          </w:p>
          <w:p w14:paraId="3E5DA16F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0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06F96D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</w:tr>
      <w:tr w:rsidR="00C345DB" w:rsidRPr="00F17808" w14:paraId="2689BB67" w14:textId="77777777" w:rsidTr="007E6C37">
        <w:tc>
          <w:tcPr>
            <w:tcW w:w="180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901367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453713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5EBA07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’gouss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138E8F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VK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50F311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Banfora</w:t>
            </w:r>
          </w:p>
        </w:tc>
      </w:tr>
      <w:tr w:rsidR="00C345DB" w:rsidRPr="00F17808" w14:paraId="76E28E45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72B5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lastRenderedPageBreak/>
              <w:t>UT v OL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77A3E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D74D8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C5020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EB171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</w:tr>
      <w:tr w:rsidR="00C345DB" w:rsidRPr="00F17808" w14:paraId="117E414F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78EBF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T v P3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02641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C680B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45263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D863E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</w:tr>
      <w:tr w:rsidR="00C345DB" w:rsidRPr="00F17808" w14:paraId="6F9FAB36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9C2EB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T v IG2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BA0DF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B64F2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07CBF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285DB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</w:tr>
      <w:tr w:rsidR="00C345DB" w:rsidRPr="00F17808" w14:paraId="257807A3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783B3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 v P3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85807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265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9EC90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93AD7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889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71D15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6018 </w:t>
            </w:r>
          </w:p>
        </w:tc>
      </w:tr>
      <w:tr w:rsidR="00C345DB" w:rsidRPr="00F17808" w14:paraId="1FFA6570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C9D1A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 v IG2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7DD56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73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70BE6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617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45B4D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123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38394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3BF08570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122AE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3 v IG2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0539D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514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879C2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7D875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088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BDD71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</w:tbl>
    <w:p w14:paraId="153BE07F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p w14:paraId="35203491" w14:textId="77777777" w:rsidR="00C345DB" w:rsidRDefault="00C345DB" w:rsidP="00C345DB">
      <w:pPr>
        <w:spacing w:after="0" w:line="480" w:lineRule="auto"/>
        <w:textAlignment w:val="baseline"/>
        <w:rPr>
          <w:rFonts w:ascii="Calibri" w:eastAsia="Times New Roman" w:hAnsi="Calibri" w:cs="Segoe UI"/>
          <w:b/>
          <w:bCs/>
          <w:sz w:val="20"/>
          <w:szCs w:val="20"/>
          <w:lang w:eastAsia="en-GB"/>
        </w:rPr>
      </w:pPr>
    </w:p>
    <w:p w14:paraId="2F8D5CA5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Additional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Table 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11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. Within treatment comparison (p-value) of total net contact duration for three ITNs between four mosquito strains. </w:t>
      </w: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1665"/>
        <w:gridCol w:w="1710"/>
        <w:gridCol w:w="1830"/>
        <w:gridCol w:w="1725"/>
      </w:tblGrid>
      <w:tr w:rsidR="00C345DB" w:rsidRPr="00F17808" w14:paraId="00F43E04" w14:textId="77777777" w:rsidTr="007E6C37">
        <w:tc>
          <w:tcPr>
            <w:tcW w:w="207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27E1BC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rain comparison</w:t>
            </w:r>
          </w:p>
          <w:p w14:paraId="5E0BC130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93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FF2AC1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F17D932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TN</w:t>
            </w:r>
          </w:p>
        </w:tc>
      </w:tr>
      <w:tr w:rsidR="00C345DB" w:rsidRPr="00F17808" w14:paraId="7B597249" w14:textId="77777777" w:rsidTr="007E6C37">
        <w:tc>
          <w:tcPr>
            <w:tcW w:w="207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FBD3D4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FA4495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ntreate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25E1EF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yset Ne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5948DE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ermaNet 3.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4D4B95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nterceptor G2</w:t>
            </w:r>
          </w:p>
        </w:tc>
      </w:tr>
      <w:tr w:rsidR="00C345DB" w:rsidRPr="00F17808" w14:paraId="46552EBF" w14:textId="77777777" w:rsidTr="007E6C37">
        <w:tc>
          <w:tcPr>
            <w:tcW w:w="20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824E9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 v N’gousso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0D91E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A33AB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567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10324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64D53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908 </w:t>
            </w:r>
          </w:p>
        </w:tc>
      </w:tr>
      <w:tr w:rsidR="00C345DB" w:rsidRPr="00F17808" w14:paraId="2225EBC7" w14:textId="77777777" w:rsidTr="007E6C37">
        <w:tc>
          <w:tcPr>
            <w:tcW w:w="20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EF27F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 v VK7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DCC24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01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16540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94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A2141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914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E8984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097 </w:t>
            </w:r>
          </w:p>
        </w:tc>
      </w:tr>
      <w:tr w:rsidR="00C345DB" w:rsidRPr="00F17808" w14:paraId="0A8718BE" w14:textId="77777777" w:rsidTr="007E6C37">
        <w:tc>
          <w:tcPr>
            <w:tcW w:w="20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D2F5E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 v Ban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316D9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252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47558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38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A85A0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829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92BDC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7C90886C" w14:textId="77777777" w:rsidTr="007E6C37">
        <w:tc>
          <w:tcPr>
            <w:tcW w:w="20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CCF34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’gousso v VK7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9D1AB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51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15F1E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310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EE49E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968C4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801 </w:t>
            </w:r>
          </w:p>
        </w:tc>
      </w:tr>
      <w:tr w:rsidR="00C345DB" w:rsidRPr="00F17808" w14:paraId="32DC227F" w14:textId="77777777" w:rsidTr="007E6C37">
        <w:tc>
          <w:tcPr>
            <w:tcW w:w="20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CE8CC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’gousso v Ban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FC47C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15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5B473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683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C79DE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00DAF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7A7624AB" w14:textId="77777777" w:rsidTr="007E6C37">
        <w:tc>
          <w:tcPr>
            <w:tcW w:w="20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243EE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VK7 v Ban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8DD27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CF57E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92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6BEF6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006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CBAB4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</w:tbl>
    <w:p w14:paraId="2169B394" w14:textId="77777777" w:rsidR="00C345DB" w:rsidRDefault="00C345DB" w:rsidP="00C345DB">
      <w:pPr>
        <w:spacing w:after="0" w:line="480" w:lineRule="auto"/>
        <w:textAlignment w:val="baseline"/>
        <w:rPr>
          <w:rFonts w:ascii="Calibri" w:eastAsia="Times New Roman" w:hAnsi="Calibri" w:cs="Segoe UI"/>
          <w:sz w:val="20"/>
          <w:szCs w:val="20"/>
          <w:lang w:eastAsia="en-GB"/>
        </w:rPr>
      </w:pP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p w14:paraId="6F1AE731" w14:textId="77777777" w:rsidR="00C345DB" w:rsidRDefault="00C345DB" w:rsidP="00C345DB">
      <w:pPr>
        <w:spacing w:after="0" w:line="480" w:lineRule="auto"/>
        <w:textAlignment w:val="baseline"/>
        <w:rPr>
          <w:rFonts w:ascii="Calibri" w:eastAsia="Times New Roman" w:hAnsi="Calibri" w:cs="Segoe UI"/>
          <w:sz w:val="20"/>
          <w:szCs w:val="20"/>
          <w:lang w:eastAsia="en-GB"/>
        </w:rPr>
      </w:pPr>
    </w:p>
    <w:p w14:paraId="76242601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Additional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Table 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12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. 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Percentage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of contact duration in first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the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10min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utes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of 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room scale tracking 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assay – within strain, between net differences.</w:t>
      </w: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  <w:gridCol w:w="1800"/>
      </w:tblGrid>
      <w:tr w:rsidR="00C345DB" w:rsidRPr="00F17808" w14:paraId="0CA53F9B" w14:textId="77777777" w:rsidTr="007E6C37">
        <w:tc>
          <w:tcPr>
            <w:tcW w:w="180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D2E115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et comparison</w:t>
            </w:r>
          </w:p>
          <w:p w14:paraId="2C11D20C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0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B3F405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</w:tr>
      <w:tr w:rsidR="00C345DB" w:rsidRPr="00F17808" w14:paraId="127211AC" w14:textId="77777777" w:rsidTr="007E6C37">
        <w:tc>
          <w:tcPr>
            <w:tcW w:w="180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85E457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95BEF0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CAD528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’gouss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601C72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VK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30351A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Banfora</w:t>
            </w:r>
          </w:p>
        </w:tc>
      </w:tr>
      <w:tr w:rsidR="00C345DB" w:rsidRPr="00F17808" w14:paraId="75EB8335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1CA43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T v OL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D3A1D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F3F41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E716E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99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6676E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65 </w:t>
            </w:r>
          </w:p>
        </w:tc>
      </w:tr>
      <w:tr w:rsidR="00C345DB" w:rsidRPr="00F17808" w14:paraId="523B5D03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15708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T v P3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8BD9D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121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3005C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5AC83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547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BF917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800 </w:t>
            </w:r>
          </w:p>
        </w:tc>
      </w:tr>
      <w:tr w:rsidR="00C345DB" w:rsidRPr="00F17808" w14:paraId="53F8781A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6C287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lastRenderedPageBreak/>
              <w:t>UT v IG2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581D3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03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64A5B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108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36FB5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592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54C43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7DAEAB1C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245C8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 v P3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FE942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626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85EE8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1CE63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12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B8D41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302 </w:t>
            </w:r>
          </w:p>
        </w:tc>
      </w:tr>
      <w:tr w:rsidR="00C345DB" w:rsidRPr="00F17808" w14:paraId="1D34E28B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E7492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 v IG2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ED6FD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533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E8B12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243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E0C61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327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1B23B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5B9C9E55" w14:textId="77777777" w:rsidTr="007E6C37">
        <w:trPr>
          <w:trHeight w:val="65"/>
        </w:trPr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E3AC8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3 v IG2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5EECE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6108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B2E0F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6D1A0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253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8D590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</w:tbl>
    <w:p w14:paraId="2272FF58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p w14:paraId="30BA8BFE" w14:textId="77777777" w:rsidR="00C345DB" w:rsidRDefault="00C345DB" w:rsidP="00C345DB">
      <w:pPr>
        <w:spacing w:after="0" w:line="480" w:lineRule="auto"/>
        <w:textAlignment w:val="baseline"/>
        <w:rPr>
          <w:rFonts w:ascii="Calibri" w:eastAsia="Times New Roman" w:hAnsi="Calibri" w:cs="Segoe UI"/>
          <w:b/>
          <w:bCs/>
          <w:sz w:val="20"/>
          <w:szCs w:val="20"/>
          <w:lang w:eastAsia="en-GB"/>
        </w:rPr>
      </w:pPr>
    </w:p>
    <w:p w14:paraId="7F994B83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Additional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Table 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13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. 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Percentage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of contact duration in first 10mins of assay – within net, between strain differences</w:t>
      </w: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0"/>
        <w:gridCol w:w="1755"/>
        <w:gridCol w:w="1575"/>
        <w:gridCol w:w="1830"/>
        <w:gridCol w:w="1740"/>
      </w:tblGrid>
      <w:tr w:rsidR="00C345DB" w:rsidRPr="00F17808" w14:paraId="43CCA503" w14:textId="77777777" w:rsidTr="007E6C37">
        <w:tc>
          <w:tcPr>
            <w:tcW w:w="210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F2E24B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rain comparison</w:t>
            </w:r>
          </w:p>
          <w:p w14:paraId="1EE01AE9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90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7510F3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2417E583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TN</w:t>
            </w:r>
          </w:p>
        </w:tc>
      </w:tr>
      <w:tr w:rsidR="00C345DB" w:rsidRPr="00F17808" w14:paraId="3B08EFB2" w14:textId="77777777" w:rsidTr="007E6C37">
        <w:tc>
          <w:tcPr>
            <w:tcW w:w="210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E33670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AC3211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ntreated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0985AE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yset Ne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5A0CF9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ermaNet 3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B07F1B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nterceptor G2</w:t>
            </w:r>
          </w:p>
        </w:tc>
      </w:tr>
      <w:tr w:rsidR="00C345DB" w:rsidRPr="00F17808" w14:paraId="72FBCD05" w14:textId="77777777" w:rsidTr="007E6C37"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E0650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 v N’gousso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1279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829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A9C35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099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B7025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E1D6D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489 </w:t>
            </w:r>
          </w:p>
        </w:tc>
      </w:tr>
      <w:tr w:rsidR="00C345DB" w:rsidRPr="00F17808" w14:paraId="2352170D" w14:textId="77777777" w:rsidTr="007E6C37"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F52DA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 v VK7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E465C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717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20AF6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F4BEE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614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4D8E1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04 </w:t>
            </w:r>
          </w:p>
        </w:tc>
      </w:tr>
      <w:tr w:rsidR="00C345DB" w:rsidRPr="00F17808" w14:paraId="46FFFEB5" w14:textId="77777777" w:rsidTr="007E6C37"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4B14D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 v Ban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6AF15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96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B8844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B72EB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913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88390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188E51EC" w14:textId="77777777" w:rsidTr="007E6C37"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DB3EB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’gousso v VK7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00FD7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703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07BC8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D8772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5F495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21 </w:t>
            </w:r>
          </w:p>
        </w:tc>
      </w:tr>
      <w:tr w:rsidR="00C345DB" w:rsidRPr="00F17808" w14:paraId="324BBCAB" w14:textId="77777777" w:rsidTr="007E6C37"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E99C1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’gousso v Ban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169BB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707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5F8DA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C9E38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2BBF0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5E9630BE" w14:textId="77777777" w:rsidTr="007E6C37"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91B92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VK7 v Ban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78B62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884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F0DDB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062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76B6B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609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4D0A7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</w:tbl>
    <w:p w14:paraId="42D8E2DB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p w14:paraId="1583D2BD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Additional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Table 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14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. Average contact duration in first 10min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ute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s – within strain, between ne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t comparisons.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736"/>
        <w:gridCol w:w="1864"/>
        <w:gridCol w:w="1800"/>
        <w:gridCol w:w="1800"/>
      </w:tblGrid>
      <w:tr w:rsidR="00C345DB" w:rsidRPr="00F17808" w14:paraId="40ED2099" w14:textId="77777777" w:rsidTr="007E6C37">
        <w:tc>
          <w:tcPr>
            <w:tcW w:w="180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3854B4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et comparison</w:t>
            </w:r>
          </w:p>
          <w:p w14:paraId="7516787F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0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198AC2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</w:tr>
      <w:tr w:rsidR="00C345DB" w:rsidRPr="00F17808" w14:paraId="32DDA6C0" w14:textId="77777777" w:rsidTr="007E6C37">
        <w:tc>
          <w:tcPr>
            <w:tcW w:w="180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086B9D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1564AA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C3A68B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’gouss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D92C10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VK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7C4E88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Banfora</w:t>
            </w:r>
          </w:p>
        </w:tc>
      </w:tr>
      <w:tr w:rsidR="00C345DB" w:rsidRPr="00F17808" w14:paraId="4F77D3BA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52EA7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T v OL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F8D0F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368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75340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83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59AF0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488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9CB27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607 </w:t>
            </w:r>
          </w:p>
        </w:tc>
      </w:tr>
      <w:tr w:rsidR="00C345DB" w:rsidRPr="00F17808" w14:paraId="10E417DA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02658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T v P3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FCE50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476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EAE4E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5B737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547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68788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962 </w:t>
            </w:r>
          </w:p>
        </w:tc>
      </w:tr>
      <w:tr w:rsidR="00C345DB" w:rsidRPr="00F17808" w14:paraId="3FD0971A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73CD0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T v IG2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8C6BC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146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1008B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217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2B104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00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1C255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41463812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4191E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 v P3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86C2A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899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E7417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C6305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730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3869F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217 </w:t>
            </w:r>
          </w:p>
        </w:tc>
      </w:tr>
      <w:tr w:rsidR="00C345DB" w:rsidRPr="00F17808" w14:paraId="637CB6A8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E1D05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 v IG2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03B17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92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BB093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199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5DD35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347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82297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78391594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78265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3 v IG2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64CE1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223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4368C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17700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299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30F52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</w:tbl>
    <w:p w14:paraId="40FDD51D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p w14:paraId="64E5873C" w14:textId="77777777" w:rsidR="00C345DB" w:rsidRDefault="00C345DB" w:rsidP="00C345DB">
      <w:pPr>
        <w:spacing w:after="0" w:line="480" w:lineRule="auto"/>
        <w:textAlignment w:val="baseline"/>
        <w:rPr>
          <w:rFonts w:ascii="Calibri" w:eastAsia="Times New Roman" w:hAnsi="Calibri" w:cs="Segoe UI"/>
          <w:b/>
          <w:bCs/>
          <w:sz w:val="20"/>
          <w:szCs w:val="20"/>
          <w:lang w:eastAsia="en-GB"/>
        </w:rPr>
      </w:pPr>
    </w:p>
    <w:p w14:paraId="5481F07F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Additional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Table 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15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. Average contact duration in first 10min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utes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s – within net, between strain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comparisons.</w:t>
      </w: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0"/>
        <w:gridCol w:w="1755"/>
        <w:gridCol w:w="1575"/>
        <w:gridCol w:w="1830"/>
        <w:gridCol w:w="1740"/>
      </w:tblGrid>
      <w:tr w:rsidR="00C345DB" w:rsidRPr="00F17808" w14:paraId="3BBAD399" w14:textId="77777777" w:rsidTr="007E6C37">
        <w:tc>
          <w:tcPr>
            <w:tcW w:w="210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F420F7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rain comparison</w:t>
            </w:r>
          </w:p>
          <w:p w14:paraId="0BA15BA1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90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44F64C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8A98E0A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TN</w:t>
            </w:r>
          </w:p>
        </w:tc>
      </w:tr>
      <w:tr w:rsidR="00C345DB" w:rsidRPr="00F17808" w14:paraId="5F5C81C1" w14:textId="77777777" w:rsidTr="007E6C37">
        <w:tc>
          <w:tcPr>
            <w:tcW w:w="210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5476BE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5C088E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ntreated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C0E589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yset Ne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328A37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ermaNet 3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ED4AD4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nterceptor G2</w:t>
            </w:r>
          </w:p>
        </w:tc>
      </w:tr>
      <w:tr w:rsidR="00C345DB" w:rsidRPr="00F17808" w14:paraId="6299DFB0" w14:textId="77777777" w:rsidTr="007E6C37"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EAA1A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 v N’gousso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495E8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666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BB9A6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884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1E96C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8BA08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6326 </w:t>
            </w:r>
          </w:p>
        </w:tc>
      </w:tr>
      <w:tr w:rsidR="00C345DB" w:rsidRPr="00F17808" w14:paraId="021A62C7" w14:textId="77777777" w:rsidTr="007E6C37"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2746D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 v VK7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D49EA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950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D69D7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2028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63DEA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356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61B99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02 </w:t>
            </w:r>
          </w:p>
        </w:tc>
      </w:tr>
      <w:tr w:rsidR="00C345DB" w:rsidRPr="00F17808" w14:paraId="66CDF007" w14:textId="77777777" w:rsidTr="007E6C37"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4C1C3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 v Ban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E4805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43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1B95B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6882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4A813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480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4BF39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1589C7AE" w14:textId="77777777" w:rsidTr="007E6C37"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7E31A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’gousso v VK7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43D03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54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970A0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6882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68455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383D0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75 </w:t>
            </w:r>
          </w:p>
        </w:tc>
      </w:tr>
      <w:tr w:rsidR="00C345DB" w:rsidRPr="00F17808" w14:paraId="7CF25ACF" w14:textId="77777777" w:rsidTr="007E6C37"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BE103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’gousso v Ban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7FE13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587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EF1A3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701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CECFF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0DBC0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1FF2C4D4" w14:textId="77777777" w:rsidTr="007E6C37"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92BF7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VK7 v Ban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C92E3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498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FE23E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818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B3684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622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B410B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</w:tbl>
    <w:p w14:paraId="3F75CC43" w14:textId="77777777" w:rsidR="00C345DB" w:rsidRPr="00F17808" w:rsidRDefault="00C345DB" w:rsidP="00C345DB">
      <w:pPr>
        <w:spacing w:after="0" w:line="480" w:lineRule="auto"/>
        <w:textAlignment w:val="baseline"/>
        <w:rPr>
          <w:rFonts w:ascii="Calibri" w:eastAsia="Times New Roman" w:hAnsi="Calibri" w:cs="Segoe UI"/>
          <w:sz w:val="20"/>
          <w:szCs w:val="20"/>
          <w:lang w:eastAsia="en-GB"/>
        </w:rPr>
      </w:pPr>
    </w:p>
    <w:p w14:paraId="2529F89D" w14:textId="77777777" w:rsidR="00C345DB" w:rsidRPr="00F17808" w:rsidRDefault="00C345DB" w:rsidP="00C345DB">
      <w:pPr>
        <w:spacing w:after="0" w:line="480" w:lineRule="auto"/>
        <w:textAlignment w:val="baseline"/>
        <w:rPr>
          <w:rFonts w:ascii="Calibri" w:eastAsia="Times New Roman" w:hAnsi="Calibri" w:cs="Segoe UI"/>
          <w:sz w:val="20"/>
          <w:szCs w:val="20"/>
          <w:lang w:eastAsia="en-GB"/>
        </w:rPr>
      </w:pPr>
    </w:p>
    <w:p w14:paraId="56336372" w14:textId="77777777" w:rsidR="00C345DB" w:rsidRPr="00203AC5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6"/>
          <w:szCs w:val="16"/>
          <w:lang w:eastAsia="en-GB"/>
        </w:rPr>
      </w:pP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Additional Table </w:t>
      </w:r>
      <w:r w:rsidRPr="000B2AD7">
        <w:rPr>
          <w:rFonts w:eastAsia="Times New Roman" w:cs="Segoe UI"/>
          <w:b/>
          <w:bCs/>
          <w:sz w:val="20"/>
          <w:szCs w:val="20"/>
          <w:lang w:eastAsia="en-GB"/>
        </w:rPr>
        <w:t>16. Comparison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(p-value) 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of average swooping speeds across 2hour assay within four different strains, between four different net treatments. 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  <w:gridCol w:w="1800"/>
      </w:tblGrid>
      <w:tr w:rsidR="00C345DB" w:rsidRPr="00F17808" w14:paraId="2CFBFDFC" w14:textId="77777777" w:rsidTr="007E6C37">
        <w:tc>
          <w:tcPr>
            <w:tcW w:w="180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7AE00A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et comparison</w:t>
            </w:r>
          </w:p>
        </w:tc>
        <w:tc>
          <w:tcPr>
            <w:tcW w:w="720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F18804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</w:tr>
      <w:tr w:rsidR="00C345DB" w:rsidRPr="00F17808" w14:paraId="7F16EA14" w14:textId="77777777" w:rsidTr="007E6C37">
        <w:tc>
          <w:tcPr>
            <w:tcW w:w="180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4B820A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C89D24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4129F2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’gouss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F307C6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VK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7E0F20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Banfora</w:t>
            </w:r>
          </w:p>
        </w:tc>
      </w:tr>
      <w:tr w:rsidR="00C345DB" w:rsidRPr="00F17808" w14:paraId="4AFDE274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1F0EF5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T v 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8D9E9A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2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0A4C5E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49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20847E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87C784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2854</w:t>
            </w:r>
          </w:p>
        </w:tc>
      </w:tr>
      <w:tr w:rsidR="00C345DB" w:rsidRPr="00F17808" w14:paraId="3F4B82C1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E54B45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T v P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854259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9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4F3796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143481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2F2FDA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2929</w:t>
            </w:r>
          </w:p>
        </w:tc>
      </w:tr>
      <w:tr w:rsidR="00C345DB" w:rsidRPr="00F17808" w14:paraId="63640542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E407AB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T v IG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0717FF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9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304231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0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682040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AA17E8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C345DB" w:rsidRPr="00F17808" w14:paraId="7BC8F913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2A96FC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 v P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EF0B80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2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99120E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5673EF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AA714A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20</w:t>
            </w:r>
          </w:p>
        </w:tc>
      </w:tr>
      <w:tr w:rsidR="00C345DB" w:rsidRPr="00F17808" w14:paraId="7EB095BB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083BE5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 v IG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EEB2E9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8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524BA4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3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2CB8DB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8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BC8112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C345DB" w:rsidRPr="00F17808" w14:paraId="5B14986E" w14:textId="77777777" w:rsidTr="007E6C37">
        <w:trPr>
          <w:trHeight w:val="358"/>
        </w:trPr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6D336C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3 v IG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5AA641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7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A8D44C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E5226E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7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669FFD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</w:t>
            </w:r>
          </w:p>
        </w:tc>
      </w:tr>
    </w:tbl>
    <w:p w14:paraId="4028A6FA" w14:textId="77777777" w:rsidR="00C345DB" w:rsidRDefault="00C345DB" w:rsidP="00C345DB">
      <w:pPr>
        <w:spacing w:after="0" w:line="480" w:lineRule="auto"/>
        <w:textAlignment w:val="baseline"/>
        <w:rPr>
          <w:rFonts w:ascii="Calibri" w:eastAsia="Times New Roman" w:hAnsi="Calibri" w:cs="Segoe UI"/>
          <w:b/>
          <w:bCs/>
          <w:sz w:val="20"/>
          <w:szCs w:val="20"/>
          <w:lang w:val="en-US" w:eastAsia="en-GB"/>
        </w:rPr>
      </w:pPr>
      <w:r w:rsidRPr="00203AC5">
        <w:rPr>
          <w:rFonts w:ascii="Calibri" w:eastAsia="Times New Roman" w:hAnsi="Calibri" w:cs="Segoe UI"/>
          <w:b/>
          <w:bCs/>
          <w:sz w:val="20"/>
          <w:szCs w:val="20"/>
          <w:lang w:val="en-US" w:eastAsia="en-GB"/>
        </w:rPr>
        <w:t> </w:t>
      </w:r>
    </w:p>
    <w:p w14:paraId="729A97B0" w14:textId="77777777" w:rsidR="00C345DB" w:rsidRDefault="00C345DB" w:rsidP="00C345DB">
      <w:pPr>
        <w:spacing w:after="0" w:line="480" w:lineRule="auto"/>
        <w:textAlignment w:val="baseline"/>
        <w:rPr>
          <w:rFonts w:ascii="Calibri" w:eastAsia="Times New Roman" w:hAnsi="Calibri" w:cs="Segoe UI"/>
          <w:b/>
          <w:bCs/>
          <w:sz w:val="20"/>
          <w:szCs w:val="20"/>
          <w:lang w:val="en-US" w:eastAsia="en-GB"/>
        </w:rPr>
      </w:pPr>
    </w:p>
    <w:p w14:paraId="2FBA3718" w14:textId="77777777" w:rsidR="00C345DB" w:rsidRPr="00203AC5" w:rsidRDefault="00C345DB" w:rsidP="00C345DB">
      <w:pPr>
        <w:spacing w:after="0" w:line="480" w:lineRule="auto"/>
        <w:textAlignment w:val="baseline"/>
        <w:rPr>
          <w:rFonts w:eastAsia="Times New Roman" w:cs="Segoe UI"/>
          <w:b/>
          <w:bCs/>
          <w:sz w:val="20"/>
          <w:szCs w:val="20"/>
          <w:lang w:val="en-US" w:eastAsia="en-GB"/>
        </w:rPr>
      </w:pPr>
      <w:r>
        <w:rPr>
          <w:rFonts w:eastAsia="Times New Roman" w:cs="Segoe UI"/>
          <w:b/>
          <w:bCs/>
          <w:sz w:val="20"/>
          <w:szCs w:val="20"/>
          <w:lang w:val="en-US" w:eastAsia="en-GB"/>
        </w:rPr>
        <w:t>Additional</w:t>
      </w:r>
      <w:r w:rsidRPr="000B2AD7">
        <w:rPr>
          <w:rFonts w:eastAsia="Times New Roman" w:cs="Segoe UI"/>
          <w:b/>
          <w:bCs/>
          <w:sz w:val="20"/>
          <w:szCs w:val="20"/>
          <w:lang w:val="en-US" w:eastAsia="en-GB"/>
        </w:rPr>
        <w:t xml:space="preserve"> Table 17. </w:t>
      </w:r>
      <w:r>
        <w:rPr>
          <w:rFonts w:eastAsia="Times New Roman" w:cs="Segoe UI"/>
          <w:b/>
          <w:bCs/>
          <w:sz w:val="20"/>
          <w:szCs w:val="20"/>
          <w:lang w:val="en-US" w:eastAsia="en-GB"/>
        </w:rPr>
        <w:t>Comparison of average swooping speeds across 2hour assay within four net treatments, between four strains.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9"/>
        <w:gridCol w:w="1664"/>
        <w:gridCol w:w="1709"/>
        <w:gridCol w:w="1829"/>
        <w:gridCol w:w="1739"/>
      </w:tblGrid>
      <w:tr w:rsidR="00C345DB" w:rsidRPr="00F17808" w14:paraId="7908F55D" w14:textId="77777777" w:rsidTr="007E6C37">
        <w:trPr>
          <w:trHeight w:val="390"/>
        </w:trPr>
        <w:tc>
          <w:tcPr>
            <w:tcW w:w="206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E06CD0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lastRenderedPageBreak/>
              <w:t>Strain comparison</w:t>
            </w:r>
          </w:p>
        </w:tc>
        <w:tc>
          <w:tcPr>
            <w:tcW w:w="6941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BB19EA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DDE023E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TN</w:t>
            </w:r>
          </w:p>
        </w:tc>
      </w:tr>
      <w:tr w:rsidR="00C345DB" w:rsidRPr="00F17808" w14:paraId="05FD1BEF" w14:textId="77777777" w:rsidTr="007E6C37">
        <w:tc>
          <w:tcPr>
            <w:tcW w:w="206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B9DFE7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CF8924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ntreated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CD1D52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yset Ne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EA9434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ermaNet 3.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445853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nterceptor G2</w:t>
            </w:r>
          </w:p>
        </w:tc>
      </w:tr>
      <w:tr w:rsidR="00C345DB" w:rsidRPr="00F17808" w14:paraId="7AF58B95" w14:textId="77777777" w:rsidTr="007E6C37">
        <w:tc>
          <w:tcPr>
            <w:tcW w:w="206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2540A4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 v N’gousso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2DC2D8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1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98CE8F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17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39019D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FFD0AF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576</w:t>
            </w:r>
          </w:p>
        </w:tc>
      </w:tr>
      <w:tr w:rsidR="00C345DB" w:rsidRPr="00F17808" w14:paraId="3CE16C7B" w14:textId="77777777" w:rsidTr="007E6C37">
        <w:tc>
          <w:tcPr>
            <w:tcW w:w="206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F8D44E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 v VK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F593DF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24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369C31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55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12D6E6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627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CAF9E4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87</w:t>
            </w:r>
          </w:p>
        </w:tc>
      </w:tr>
      <w:tr w:rsidR="00C345DB" w:rsidRPr="00F17808" w14:paraId="2C45BEC3" w14:textId="77777777" w:rsidTr="007E6C37">
        <w:tc>
          <w:tcPr>
            <w:tcW w:w="206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0B7D8E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 v Banfora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DC8660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16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1C1041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736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A85F5D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3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5F2CC8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C345DB" w:rsidRPr="00F17808" w14:paraId="3B60C236" w14:textId="77777777" w:rsidTr="007E6C37">
        <w:tc>
          <w:tcPr>
            <w:tcW w:w="206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B40AF8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’gousso v VK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15948D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78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F0B180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882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D651E4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10823A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414</w:t>
            </w:r>
          </w:p>
        </w:tc>
      </w:tr>
      <w:tr w:rsidR="00C345DB" w:rsidRPr="00F17808" w14:paraId="42658D70" w14:textId="77777777" w:rsidTr="007E6C37">
        <w:tc>
          <w:tcPr>
            <w:tcW w:w="206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0774FA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’gousso v Banfora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1F48C0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47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36D4DA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390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9086A4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89F415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C345DB" w:rsidRPr="00F17808" w14:paraId="7014D18D" w14:textId="77777777" w:rsidTr="007E6C37">
        <w:tc>
          <w:tcPr>
            <w:tcW w:w="206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EFEA49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VK7 v Banfora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FBE23D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9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231155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260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5CB530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21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9F949A" w14:textId="77777777" w:rsidR="00C345DB" w:rsidRPr="00203AC5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3AC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</w:t>
            </w:r>
          </w:p>
        </w:tc>
      </w:tr>
    </w:tbl>
    <w:p w14:paraId="69B806DB" w14:textId="77777777" w:rsidR="00C345DB" w:rsidRPr="00F17808" w:rsidRDefault="00C345DB" w:rsidP="00C345DB">
      <w:pPr>
        <w:spacing w:after="0" w:line="480" w:lineRule="auto"/>
        <w:textAlignment w:val="baseline"/>
        <w:rPr>
          <w:rFonts w:ascii="Calibri" w:eastAsia="Times New Roman" w:hAnsi="Calibri" w:cs="Segoe UI"/>
          <w:sz w:val="20"/>
          <w:szCs w:val="20"/>
          <w:lang w:eastAsia="en-GB"/>
        </w:rPr>
      </w:pPr>
    </w:p>
    <w:p w14:paraId="53EBEA7B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1C8F523E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p w14:paraId="4152DB08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Additional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Table 1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8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. 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Comparison of a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ctivity decay over time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(p-value), within strain, between net treatment.  </w:t>
      </w: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  <w:gridCol w:w="1800"/>
      </w:tblGrid>
      <w:tr w:rsidR="00C345DB" w:rsidRPr="00F17808" w14:paraId="56F7466C" w14:textId="77777777" w:rsidTr="007E6C37">
        <w:tc>
          <w:tcPr>
            <w:tcW w:w="180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A998D3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et comparison</w:t>
            </w:r>
          </w:p>
          <w:p w14:paraId="5F58A51A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0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C2B71A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</w:tr>
      <w:tr w:rsidR="00C345DB" w:rsidRPr="00F17808" w14:paraId="6061A265" w14:textId="77777777" w:rsidTr="007E6C37">
        <w:tc>
          <w:tcPr>
            <w:tcW w:w="180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557F3D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FF377A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0027E0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’gouss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068D13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VK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5EDD6E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Banfora</w:t>
            </w:r>
          </w:p>
        </w:tc>
      </w:tr>
      <w:tr w:rsidR="00C345DB" w:rsidRPr="00F17808" w14:paraId="56C721AE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9FE9F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T v OL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DE6F9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23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6B875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774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33D0C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128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DD104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454 </w:t>
            </w:r>
          </w:p>
        </w:tc>
      </w:tr>
      <w:tr w:rsidR="00C345DB" w:rsidRPr="00F17808" w14:paraId="5444EA7A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63E38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T v P3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1CB1A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20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D7ED9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C2B43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10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88843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2103 </w:t>
            </w:r>
          </w:p>
        </w:tc>
      </w:tr>
      <w:tr w:rsidR="00C345DB" w:rsidRPr="00F17808" w14:paraId="0933CB06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E4228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T v IG2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0CCD6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01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311C7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902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1E13F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387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EFD10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46580B5F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005CD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 v P3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F6EF7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0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4D5AA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9BC23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049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77648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87 </w:t>
            </w:r>
          </w:p>
        </w:tc>
      </w:tr>
      <w:tr w:rsidR="00C345DB" w:rsidRPr="00F17808" w14:paraId="38546876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B9193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 v IG2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0A68A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361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5D44D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4861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2740E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708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F1B25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39107BDC" w14:textId="77777777" w:rsidTr="007E6C37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38461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3 v IG2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E4D3C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894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9DCF8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2EBA5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401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AF8F1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</w:tbl>
    <w:p w14:paraId="486C7260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p w14:paraId="036CA359" w14:textId="77777777" w:rsidR="00C345DB" w:rsidRDefault="00C345DB" w:rsidP="00C345DB">
      <w:pPr>
        <w:spacing w:after="0" w:line="480" w:lineRule="auto"/>
        <w:textAlignment w:val="baseline"/>
        <w:rPr>
          <w:rFonts w:ascii="Calibri" w:eastAsia="Times New Roman" w:hAnsi="Calibri" w:cs="Segoe UI"/>
          <w:b/>
          <w:bCs/>
          <w:sz w:val="20"/>
          <w:szCs w:val="20"/>
          <w:lang w:eastAsia="en-GB"/>
        </w:rPr>
      </w:pPr>
    </w:p>
    <w:p w14:paraId="79C331F8" w14:textId="77777777" w:rsidR="00C345DB" w:rsidRPr="004B5916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Additional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Table 1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9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. 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Comparison of a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ctivity decay over time</w:t>
      </w:r>
      <w:r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 xml:space="preserve"> </w:t>
      </w:r>
      <w:r w:rsidRPr="004B5916">
        <w:rPr>
          <w:rFonts w:ascii="Calibri" w:eastAsia="Times New Roman" w:hAnsi="Calibri" w:cs="Segoe UI"/>
          <w:b/>
          <w:bCs/>
          <w:sz w:val="20"/>
          <w:szCs w:val="20"/>
          <w:lang w:eastAsia="en-GB"/>
        </w:rPr>
        <w:t>(p-value), within net treatment, between strains. </w:t>
      </w: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0"/>
        <w:gridCol w:w="1755"/>
        <w:gridCol w:w="1575"/>
        <w:gridCol w:w="1830"/>
        <w:gridCol w:w="1740"/>
      </w:tblGrid>
      <w:tr w:rsidR="00C345DB" w:rsidRPr="00F17808" w14:paraId="1751392B" w14:textId="77777777" w:rsidTr="007E6C37">
        <w:tc>
          <w:tcPr>
            <w:tcW w:w="210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60F07A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rain comparison</w:t>
            </w:r>
          </w:p>
          <w:p w14:paraId="31F65C0D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90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362F7F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0C8EDA2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lastRenderedPageBreak/>
              <w:t>ITN</w:t>
            </w:r>
          </w:p>
        </w:tc>
      </w:tr>
      <w:tr w:rsidR="00C345DB" w:rsidRPr="00F17808" w14:paraId="190544EB" w14:textId="77777777" w:rsidTr="007E6C37">
        <w:tc>
          <w:tcPr>
            <w:tcW w:w="210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0AEDE1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54A09D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ntreated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A272A4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lyset Ne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14BB9E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ermaNet 3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6E8586" w14:textId="77777777" w:rsidR="00C345DB" w:rsidRPr="004B5916" w:rsidRDefault="00C345DB" w:rsidP="007E6C37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nterceptor G2</w:t>
            </w:r>
          </w:p>
        </w:tc>
      </w:tr>
      <w:tr w:rsidR="00C345DB" w:rsidRPr="00F17808" w14:paraId="7E2DA78E" w14:textId="77777777" w:rsidTr="007E6C37"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3199A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 v N’gousso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1656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734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FCEFDF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65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8B1FB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4CAA4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745 </w:t>
            </w:r>
          </w:p>
        </w:tc>
      </w:tr>
      <w:tr w:rsidR="00C345DB" w:rsidRPr="00F17808" w14:paraId="4929CCAB" w14:textId="77777777" w:rsidTr="007E6C37"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81E82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 v VK7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B3D37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4510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C572E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2427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D4B6A5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543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6FA56C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13 </w:t>
            </w:r>
          </w:p>
        </w:tc>
      </w:tr>
      <w:tr w:rsidR="00C345DB" w:rsidRPr="00F17808" w14:paraId="20DC0681" w14:textId="77777777" w:rsidTr="007E6C37"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9D8AF2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Kisumu v Ban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E8430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62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611B1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2987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594B9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513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B60B4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33D7D037" w14:textId="77777777" w:rsidTr="007E6C37"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F23691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’gousso v VK7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2418E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21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DBAFDA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397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F633E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3232E9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047 </w:t>
            </w:r>
          </w:p>
        </w:tc>
      </w:tr>
      <w:tr w:rsidR="00C345DB" w:rsidRPr="00F17808" w14:paraId="2AA72429" w14:textId="77777777" w:rsidTr="007E6C37"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5B90F7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’gousso v Ban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D53C68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609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7B322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4128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40E4BB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93A17E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  <w:tr w:rsidR="00C345DB" w:rsidRPr="00F17808" w14:paraId="66DD9F4D" w14:textId="77777777" w:rsidTr="007E6C37"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22F403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VK7 v Banfora</w:t>
            </w: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F7FCFD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6268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B17750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69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3B0636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675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6A30C4" w14:textId="77777777" w:rsidR="00C345DB" w:rsidRPr="004B5916" w:rsidRDefault="00C345DB" w:rsidP="007E6C3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591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/A </w:t>
            </w:r>
          </w:p>
        </w:tc>
      </w:tr>
    </w:tbl>
    <w:p w14:paraId="387A5CD6" w14:textId="259EAFC3" w:rsidR="00EB0F1D" w:rsidRPr="00C345DB" w:rsidRDefault="00C345DB" w:rsidP="00C345D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B5916">
        <w:rPr>
          <w:rFonts w:ascii="Calibri" w:eastAsia="Times New Roman" w:hAnsi="Calibri" w:cs="Segoe UI"/>
          <w:sz w:val="20"/>
          <w:szCs w:val="20"/>
          <w:lang w:eastAsia="en-GB"/>
        </w:rPr>
        <w:t> </w:t>
      </w:r>
    </w:p>
    <w:sectPr w:rsidR="00EB0F1D" w:rsidRPr="00C345DB" w:rsidSect="006346E8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2983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D3913E" w14:textId="77777777" w:rsidR="006346E8" w:rsidRDefault="00C345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77DE8D" w14:textId="77777777" w:rsidR="006346E8" w:rsidRDefault="00C345D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43BC5684" w14:paraId="66FEE63D" w14:textId="77777777" w:rsidTr="43BC5684">
      <w:tc>
        <w:tcPr>
          <w:tcW w:w="3005" w:type="dxa"/>
        </w:tcPr>
        <w:p w14:paraId="2FE26675" w14:textId="77777777" w:rsidR="43BC5684" w:rsidRDefault="00C345DB" w:rsidP="43BC5684">
          <w:pPr>
            <w:pStyle w:val="Header"/>
            <w:ind w:left="-115"/>
          </w:pPr>
        </w:p>
      </w:tc>
      <w:tc>
        <w:tcPr>
          <w:tcW w:w="3005" w:type="dxa"/>
        </w:tcPr>
        <w:p w14:paraId="1B815FB6" w14:textId="77777777" w:rsidR="43BC5684" w:rsidRDefault="00C345DB" w:rsidP="43BC5684">
          <w:pPr>
            <w:pStyle w:val="Header"/>
            <w:jc w:val="center"/>
          </w:pPr>
        </w:p>
      </w:tc>
      <w:tc>
        <w:tcPr>
          <w:tcW w:w="3005" w:type="dxa"/>
        </w:tcPr>
        <w:p w14:paraId="4D418E5A" w14:textId="77777777" w:rsidR="43BC5684" w:rsidRDefault="00C345DB" w:rsidP="43BC5684">
          <w:pPr>
            <w:pStyle w:val="Header"/>
            <w:ind w:right="-115"/>
            <w:jc w:val="right"/>
          </w:pPr>
        </w:p>
      </w:tc>
    </w:tr>
  </w:tbl>
  <w:p w14:paraId="5BD3A04E" w14:textId="77777777" w:rsidR="43BC5684" w:rsidRDefault="00C345DB" w:rsidP="43BC56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13EA5"/>
    <w:multiLevelType w:val="hybridMultilevel"/>
    <w:tmpl w:val="26828EEE"/>
    <w:lvl w:ilvl="0" w:tplc="B94E7F40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735F4"/>
    <w:multiLevelType w:val="hybridMultilevel"/>
    <w:tmpl w:val="0F1E6F88"/>
    <w:lvl w:ilvl="0" w:tplc="200A77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6095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F030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4890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E6BF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7065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466B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0E4B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2430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657B5"/>
    <w:multiLevelType w:val="multilevel"/>
    <w:tmpl w:val="EBA23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D529E1"/>
    <w:multiLevelType w:val="hybridMultilevel"/>
    <w:tmpl w:val="170ED3E2"/>
    <w:lvl w:ilvl="0" w:tplc="CE1CAA5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2411A1"/>
    <w:multiLevelType w:val="hybridMultilevel"/>
    <w:tmpl w:val="74CE87EE"/>
    <w:lvl w:ilvl="0" w:tplc="F3886216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855519"/>
    <w:multiLevelType w:val="hybridMultilevel"/>
    <w:tmpl w:val="C4B8839E"/>
    <w:lvl w:ilvl="0" w:tplc="F27AC966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AC217D"/>
    <w:multiLevelType w:val="multilevel"/>
    <w:tmpl w:val="D292A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5DB"/>
    <w:rsid w:val="00C345DB"/>
    <w:rsid w:val="00EB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A86B1"/>
  <w15:chartTrackingRefBased/>
  <w15:docId w15:val="{7951BC2A-7EB8-4857-A587-2D2742708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5DB"/>
  </w:style>
  <w:style w:type="paragraph" w:styleId="Heading1">
    <w:name w:val="heading 1"/>
    <w:basedOn w:val="Normal"/>
    <w:link w:val="Heading1Char"/>
    <w:uiPriority w:val="9"/>
    <w:qFormat/>
    <w:rsid w:val="00C345D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45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5D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345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C345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45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45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5D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345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5DB"/>
  </w:style>
  <w:style w:type="paragraph" w:styleId="Footer">
    <w:name w:val="footer"/>
    <w:basedOn w:val="Normal"/>
    <w:link w:val="FooterChar"/>
    <w:uiPriority w:val="99"/>
    <w:unhideWhenUsed/>
    <w:rsid w:val="00C345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5DB"/>
  </w:style>
  <w:style w:type="character" w:styleId="LineNumber">
    <w:name w:val="line number"/>
    <w:basedOn w:val="DefaultParagraphFont"/>
    <w:uiPriority w:val="99"/>
    <w:semiHidden/>
    <w:unhideWhenUsed/>
    <w:rsid w:val="00C345DB"/>
  </w:style>
  <w:style w:type="paragraph" w:styleId="ListParagraph">
    <w:name w:val="List Paragraph"/>
    <w:basedOn w:val="Normal"/>
    <w:uiPriority w:val="34"/>
    <w:qFormat/>
    <w:rsid w:val="00C345DB"/>
    <w:pPr>
      <w:ind w:left="720"/>
      <w:contextualSpacing/>
    </w:pPr>
  </w:style>
  <w:style w:type="paragraph" w:styleId="Revision">
    <w:name w:val="Revision"/>
    <w:hidden/>
    <w:uiPriority w:val="99"/>
    <w:semiHidden/>
    <w:rsid w:val="00C345D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34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C34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345DB"/>
    <w:rPr>
      <w:color w:val="0563C1" w:themeColor="hyperlink"/>
      <w:u w:val="single"/>
    </w:rPr>
  </w:style>
  <w:style w:type="character" w:customStyle="1" w:styleId="identifier">
    <w:name w:val="identifier"/>
    <w:basedOn w:val="DefaultParagraphFont"/>
    <w:rsid w:val="00C345DB"/>
  </w:style>
  <w:style w:type="paragraph" w:customStyle="1" w:styleId="Default">
    <w:name w:val="Default"/>
    <w:rsid w:val="00C345D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normaltextrun">
    <w:name w:val="normaltextrun"/>
    <w:basedOn w:val="DefaultParagraphFont"/>
    <w:rsid w:val="00C345DB"/>
  </w:style>
  <w:style w:type="character" w:styleId="FollowedHyperlink">
    <w:name w:val="FollowedHyperlink"/>
    <w:basedOn w:val="DefaultParagraphFont"/>
    <w:uiPriority w:val="99"/>
    <w:semiHidden/>
    <w:unhideWhenUsed/>
    <w:rsid w:val="00C345DB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C345DB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C345DB"/>
    <w:rPr>
      <w:color w:val="2B579A"/>
      <w:shd w:val="clear" w:color="auto" w:fill="E1DFDD"/>
    </w:rPr>
  </w:style>
  <w:style w:type="paragraph" w:styleId="NoSpacing">
    <w:name w:val="No Spacing"/>
    <w:uiPriority w:val="1"/>
    <w:qFormat/>
    <w:rsid w:val="00C345DB"/>
    <w:pPr>
      <w:spacing w:after="0" w:line="240" w:lineRule="auto"/>
    </w:pPr>
  </w:style>
  <w:style w:type="character" w:customStyle="1" w:styleId="gwt-inlinelabel">
    <w:name w:val="gwt-inlinelabel"/>
    <w:basedOn w:val="DefaultParagraphFont"/>
    <w:rsid w:val="00C345DB"/>
  </w:style>
  <w:style w:type="character" w:customStyle="1" w:styleId="apple-converted-space">
    <w:name w:val="apple-converted-space"/>
    <w:basedOn w:val="DefaultParagraphFont"/>
    <w:rsid w:val="00C345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883</Words>
  <Characters>10735</Characters>
  <Application>Microsoft Office Word</Application>
  <DocSecurity>0</DocSecurity>
  <Lines>89</Lines>
  <Paragraphs>25</Paragraphs>
  <ScaleCrop>false</ScaleCrop>
  <Company/>
  <LinksUpToDate>false</LinksUpToDate>
  <CharactersWithSpaces>1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Gleave</dc:creator>
  <cp:keywords/>
  <dc:description/>
  <cp:lastModifiedBy>Katherine Gleave</cp:lastModifiedBy>
  <cp:revision>1</cp:revision>
  <dcterms:created xsi:type="dcterms:W3CDTF">2022-07-20T09:52:00Z</dcterms:created>
  <dcterms:modified xsi:type="dcterms:W3CDTF">2022-07-20T09:53:00Z</dcterms:modified>
</cp:coreProperties>
</file>